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158A7" w14:textId="457242BA" w:rsidR="00450E9A" w:rsidRPr="006314CB" w:rsidRDefault="0078000B" w:rsidP="00F310AE">
      <w:pPr>
        <w:widowControl/>
        <w:spacing w:line="480" w:lineRule="auto"/>
        <w:contextualSpacing/>
        <w:jc w:val="left"/>
        <w:rPr>
          <w:rFonts w:ascii="Times New Roman" w:hAnsi="Times New Roman" w:cs="Tahoma"/>
          <w:sz w:val="24"/>
        </w:rPr>
      </w:pPr>
      <w:r w:rsidRPr="006314CB">
        <w:rPr>
          <w:rFonts w:ascii="Times New Roman" w:hAnsi="Times New Roman" w:cs="Tahoma"/>
          <w:b/>
          <w:bCs/>
          <w:sz w:val="24"/>
        </w:rPr>
        <w:t>Supplemental Table 1</w:t>
      </w:r>
      <w:r w:rsidR="0086424A" w:rsidRPr="006314CB">
        <w:rPr>
          <w:rFonts w:ascii="Times New Roman" w:hAnsi="Times New Roman" w:cs="Tahoma"/>
          <w:b/>
          <w:bCs/>
          <w:sz w:val="24"/>
        </w:rPr>
        <w:t>.</w:t>
      </w:r>
      <w:r w:rsidRPr="006314CB">
        <w:rPr>
          <w:rFonts w:ascii="Times New Roman" w:hAnsi="Times New Roman" w:cs="Tahoma"/>
          <w:b/>
          <w:bCs/>
          <w:sz w:val="24"/>
        </w:rPr>
        <w:t xml:space="preserve"> </w:t>
      </w:r>
      <w:r w:rsidRPr="006314CB">
        <w:rPr>
          <w:rFonts w:ascii="Times New Roman" w:hAnsi="Times New Roman" w:cs="Tahoma"/>
          <w:sz w:val="24"/>
        </w:rPr>
        <w:t xml:space="preserve">The numbers of sEVs labeled with tetraspanin-Halo7-TMR attached to glass coated with </w:t>
      </w:r>
      <w:r w:rsidR="0068255E" w:rsidRPr="006314CB">
        <w:rPr>
          <w:rFonts w:ascii="Times New Roman" w:hAnsi="Times New Roman" w:cs="Tahoma" w:hint="eastAsia"/>
          <w:sz w:val="24"/>
        </w:rPr>
        <w:t xml:space="preserve">the </w:t>
      </w:r>
      <w:r w:rsidRPr="006314CB">
        <w:rPr>
          <w:rFonts w:ascii="Times New Roman" w:hAnsi="Times New Roman" w:cs="Tahoma"/>
          <w:sz w:val="24"/>
        </w:rPr>
        <w:t>ECM.</w:t>
      </w:r>
    </w:p>
    <w:tbl>
      <w:tblPr>
        <w:tblStyle w:val="23"/>
        <w:tblW w:w="5000" w:type="pct"/>
        <w:tblLook w:val="04A0" w:firstRow="1" w:lastRow="0" w:firstColumn="1" w:lastColumn="0" w:noHBand="0" w:noVBand="1"/>
      </w:tblPr>
      <w:tblGrid>
        <w:gridCol w:w="572"/>
        <w:gridCol w:w="739"/>
        <w:gridCol w:w="852"/>
        <w:gridCol w:w="775"/>
        <w:gridCol w:w="854"/>
        <w:gridCol w:w="869"/>
        <w:gridCol w:w="1077"/>
        <w:gridCol w:w="844"/>
        <w:gridCol w:w="869"/>
        <w:gridCol w:w="1004"/>
        <w:gridCol w:w="905"/>
      </w:tblGrid>
      <w:tr w:rsidR="006314CB" w:rsidRPr="006314CB" w14:paraId="7001B57E" w14:textId="77777777" w:rsidTr="007A288F">
        <w:trPr>
          <w:trHeight w:val="369"/>
        </w:trPr>
        <w:tc>
          <w:tcPr>
            <w:tcW w:w="315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5D14286" w14:textId="1F0DA47E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 w:hint="eastAsia"/>
                <w:sz w:val="15"/>
              </w:rPr>
              <w:t>sEV</w:t>
            </w:r>
          </w:p>
        </w:tc>
        <w:tc>
          <w:tcPr>
            <w:tcW w:w="335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1D4AA" w14:textId="22D627EE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  <w:szCs w:val="20"/>
              </w:rPr>
            </w:pPr>
            <w:r w:rsidRPr="006314CB">
              <w:rPr>
                <w:rFonts w:ascii="Tahoma" w:hAnsi="Tahoma" w:cs="Tahoma" w:hint="eastAsia"/>
                <w:sz w:val="15"/>
                <w:szCs w:val="20"/>
              </w:rPr>
              <w:t>Integrin</w:t>
            </w:r>
          </w:p>
        </w:tc>
        <w:tc>
          <w:tcPr>
            <w:tcW w:w="1364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84A43" w14:textId="77777777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Fibronectin</w:t>
            </w:r>
          </w:p>
        </w:tc>
        <w:tc>
          <w:tcPr>
            <w:tcW w:w="1467" w:type="pct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5B147" w14:textId="2AD709DD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 xml:space="preserve">Collagen type I </w:t>
            </w:r>
          </w:p>
        </w:tc>
        <w:tc>
          <w:tcPr>
            <w:tcW w:w="1519" w:type="pct"/>
            <w:gridSpan w:val="3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14:paraId="432EA877" w14:textId="77777777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Laminin</w:t>
            </w:r>
          </w:p>
        </w:tc>
      </w:tr>
      <w:tr w:rsidR="006314CB" w:rsidRPr="006314CB" w14:paraId="28F395EC" w14:textId="77777777" w:rsidTr="007A288F">
        <w:trPr>
          <w:trHeight w:val="348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C9CA1EE" w14:textId="77777777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CE460" w14:textId="77777777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0" w:type="pct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14:paraId="53D22A90" w14:textId="77777777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Mean±SE</w:t>
            </w:r>
          </w:p>
        </w:tc>
        <w:tc>
          <w:tcPr>
            <w:tcW w:w="426" w:type="pct"/>
            <w:tcBorders>
              <w:left w:val="nil"/>
              <w:right w:val="nil"/>
            </w:tcBorders>
            <w:noWrap/>
            <w:vAlign w:val="center"/>
            <w:hideMark/>
          </w:tcPr>
          <w:p w14:paraId="40B7C189" w14:textId="03493B2B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KO/WT</w:t>
            </w:r>
            <w:r w:rsidRPr="006314CB">
              <w:rPr>
                <w:rFonts w:ascii="Tahoma" w:hAnsi="Tahoma" w:cs="Tahoma"/>
                <w:sz w:val="15"/>
                <w:szCs w:val="24"/>
                <w:vertAlign w:val="superscript"/>
              </w:rPr>
              <w:t>*</w:t>
            </w:r>
          </w:p>
        </w:tc>
        <w:tc>
          <w:tcPr>
            <w:tcW w:w="467" w:type="pc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64887BD6" w14:textId="16A23D94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p value</w:t>
            </w:r>
            <w:r w:rsidRPr="006314CB">
              <w:rPr>
                <w:rFonts w:ascii="Tahoma" w:hAnsi="Tahoma" w:cs="Tahoma"/>
                <w:sz w:val="15"/>
                <w:szCs w:val="24"/>
                <w:vertAlign w:val="superscript"/>
              </w:rPr>
              <w:t>†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14:paraId="63039D21" w14:textId="77777777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Mean±SE</w:t>
            </w:r>
          </w:p>
        </w:tc>
        <w:tc>
          <w:tcPr>
            <w:tcW w:w="58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CAFD368" w14:textId="5AF555BC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KO/WT</w:t>
            </w:r>
          </w:p>
        </w:tc>
        <w:tc>
          <w:tcPr>
            <w:tcW w:w="404" w:type="pc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204DFD26" w14:textId="69210585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p value</w:t>
            </w:r>
          </w:p>
        </w:tc>
        <w:tc>
          <w:tcPr>
            <w:tcW w:w="476" w:type="pct"/>
            <w:tcBorders>
              <w:left w:val="single" w:sz="4" w:space="0" w:color="auto"/>
              <w:right w:val="nil"/>
            </w:tcBorders>
            <w:noWrap/>
            <w:vAlign w:val="center"/>
            <w:hideMark/>
          </w:tcPr>
          <w:p w14:paraId="6AF54F67" w14:textId="77777777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Mean±SE</w:t>
            </w:r>
          </w:p>
        </w:tc>
        <w:tc>
          <w:tcPr>
            <w:tcW w:w="548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FF40FE3" w14:textId="55940D27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KO/WT</w:t>
            </w:r>
          </w:p>
        </w:tc>
        <w:tc>
          <w:tcPr>
            <w:tcW w:w="495" w:type="pct"/>
            <w:tcBorders>
              <w:left w:val="nil"/>
              <w:right w:val="nil"/>
            </w:tcBorders>
            <w:noWrap/>
            <w:vAlign w:val="center"/>
            <w:hideMark/>
          </w:tcPr>
          <w:p w14:paraId="31125FD7" w14:textId="32DDA658" w:rsidR="00DE1486" w:rsidRPr="006314CB" w:rsidRDefault="00DE148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p value</w:t>
            </w:r>
          </w:p>
        </w:tc>
      </w:tr>
      <w:tr w:rsidR="006314CB" w:rsidRPr="006314CB" w14:paraId="0CC2DB45" w14:textId="77777777" w:rsidTr="007A288F">
        <w:trPr>
          <w:trHeight w:val="369"/>
        </w:trPr>
        <w:tc>
          <w:tcPr>
            <w:tcW w:w="315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23CB37E8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CD63</w:t>
            </w:r>
          </w:p>
        </w:tc>
        <w:tc>
          <w:tcPr>
            <w:tcW w:w="33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2C8976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WT</w:t>
            </w:r>
          </w:p>
        </w:tc>
        <w:tc>
          <w:tcPr>
            <w:tcW w:w="470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A246F7" w14:textId="15B898AF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9±14.8</w:t>
            </w:r>
          </w:p>
        </w:tc>
        <w:tc>
          <w:tcPr>
            <w:tcW w:w="426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D893611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3EBF6D5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68F5E4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42±2.1</w:t>
            </w:r>
          </w:p>
        </w:tc>
        <w:tc>
          <w:tcPr>
            <w:tcW w:w="587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BADDB41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.16±0.024</w:t>
            </w:r>
          </w:p>
        </w:tc>
        <w:tc>
          <w:tcPr>
            <w:tcW w:w="404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7C14BFF" w14:textId="299282FD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8.7</w:t>
            </w:r>
            <w:r w:rsidR="002263C6" w:rsidRPr="006314CB">
              <w:rPr>
                <w:rFonts w:ascii="Tahoma" w:hAnsi="Tahoma" w:cs="Tahoma"/>
                <w:sz w:val="15"/>
              </w:rPr>
              <w:t>×</w:t>
            </w:r>
            <w:r w:rsidR="002263C6" w:rsidRPr="006314CB">
              <w:rPr>
                <w:rFonts w:ascii="Tahoma" w:hAnsi="Tahoma" w:cs="Tahoma" w:hint="eastAsia"/>
                <w:sz w:val="15"/>
              </w:rPr>
              <w:t>10</w:t>
            </w:r>
            <w:r w:rsidR="002263C6" w:rsidRPr="006314CB">
              <w:rPr>
                <w:rFonts w:ascii="Tahoma" w:hAnsi="Tahoma" w:cs="Tahoma" w:hint="eastAsia"/>
                <w:sz w:val="15"/>
                <w:vertAlign w:val="superscript"/>
              </w:rPr>
              <w:t>-16</w:t>
            </w: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8D2106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424±10.5</w:t>
            </w:r>
          </w:p>
        </w:tc>
        <w:tc>
          <w:tcPr>
            <w:tcW w:w="548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A389D2D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.22±0.008</w:t>
            </w:r>
          </w:p>
        </w:tc>
        <w:tc>
          <w:tcPr>
            <w:tcW w:w="49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8F29173" w14:textId="4A686492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.2</w:t>
            </w:r>
            <w:r w:rsidR="002263C6" w:rsidRPr="006314CB">
              <w:rPr>
                <w:rFonts w:ascii="Tahoma" w:hAnsi="Tahoma" w:cs="Tahoma"/>
                <w:sz w:val="15"/>
              </w:rPr>
              <w:t>×</w:t>
            </w:r>
            <w:r w:rsidR="002263C6" w:rsidRPr="006314CB">
              <w:rPr>
                <w:rFonts w:ascii="Tahoma" w:hAnsi="Tahoma" w:cs="Tahoma" w:hint="eastAsia"/>
                <w:sz w:val="15"/>
              </w:rPr>
              <w:t>10</w:t>
            </w:r>
            <w:r w:rsidR="002263C6" w:rsidRPr="006314CB">
              <w:rPr>
                <w:rFonts w:ascii="Tahoma" w:hAnsi="Tahoma" w:cs="Tahoma" w:hint="eastAsia"/>
                <w:sz w:val="15"/>
                <w:vertAlign w:val="superscript"/>
              </w:rPr>
              <w:t>-21</w:t>
            </w:r>
          </w:p>
        </w:tc>
      </w:tr>
      <w:tr w:rsidR="006314CB" w:rsidRPr="006314CB" w14:paraId="7E849646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2A62AE86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E16F5" w14:textId="248DC4AC" w:rsidR="00C13631" w:rsidRPr="006314CB" w:rsidRDefault="00AB50AB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β1KO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B538B65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5±3.5</w:t>
            </w:r>
          </w:p>
        </w:tc>
        <w:tc>
          <w:tcPr>
            <w:tcW w:w="42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F178C17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25662580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AB95C7E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7±1.0</w:t>
            </w:r>
          </w:p>
        </w:tc>
        <w:tc>
          <w:tcPr>
            <w:tcW w:w="587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41E2212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630DCD46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388F43D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93±2.7</w:t>
            </w:r>
          </w:p>
        </w:tc>
        <w:tc>
          <w:tcPr>
            <w:tcW w:w="54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80E7AA9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E848F91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  <w:tr w:rsidR="006314CB" w:rsidRPr="006314CB" w14:paraId="1B398EF9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F85EB26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9AE40E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WT</w:t>
            </w:r>
          </w:p>
        </w:tc>
        <w:tc>
          <w:tcPr>
            <w:tcW w:w="470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2B98FE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9±1.6</w:t>
            </w:r>
          </w:p>
        </w:tc>
        <w:tc>
          <w:tcPr>
            <w:tcW w:w="426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799330C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2B4826FB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0C39F0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26±9.4</w:t>
            </w:r>
          </w:p>
        </w:tc>
        <w:tc>
          <w:tcPr>
            <w:tcW w:w="587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2175BFF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.38±0.056</w:t>
            </w:r>
          </w:p>
        </w:tc>
        <w:tc>
          <w:tcPr>
            <w:tcW w:w="404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2530F4C5" w14:textId="244D12A3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8.4</w:t>
            </w:r>
            <w:r w:rsidR="002263C6" w:rsidRPr="006314CB">
              <w:rPr>
                <w:rFonts w:ascii="Tahoma" w:hAnsi="Tahoma" w:cs="Tahoma"/>
                <w:sz w:val="15"/>
              </w:rPr>
              <w:t>×</w:t>
            </w:r>
            <w:r w:rsidR="002263C6" w:rsidRPr="006314CB">
              <w:rPr>
                <w:rFonts w:ascii="Tahoma" w:hAnsi="Tahoma" w:cs="Tahoma" w:hint="eastAsia"/>
                <w:sz w:val="15"/>
              </w:rPr>
              <w:t>10</w:t>
            </w:r>
            <w:r w:rsidR="002263C6" w:rsidRPr="006314CB">
              <w:rPr>
                <w:rFonts w:ascii="Tahoma" w:hAnsi="Tahoma" w:cs="Tahoma" w:hint="eastAsia"/>
                <w:sz w:val="15"/>
                <w:vertAlign w:val="superscript"/>
              </w:rPr>
              <w:t>-7</w:t>
            </w: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2AE6B5" w14:textId="2B2762A5" w:rsidR="00C13631" w:rsidRPr="006314CB" w:rsidRDefault="00BE4C9A" w:rsidP="00D57D69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437±21.1</w:t>
            </w:r>
          </w:p>
        </w:tc>
        <w:tc>
          <w:tcPr>
            <w:tcW w:w="548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2E18FFD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25D9568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  <w:tr w:rsidR="006314CB" w:rsidRPr="006314CB" w14:paraId="30B9C563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A2EB848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0631F" w14:textId="453BDCAD" w:rsidR="00C13631" w:rsidRPr="006314CB" w:rsidRDefault="00C65A35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Symbol" w:hAnsi="Symbol" w:cs="Tahoma" w:hint="eastAsia"/>
                <w:sz w:val="15"/>
              </w:rPr>
              <w:t>a</w:t>
            </w:r>
            <w:r w:rsidR="00BE4C9A" w:rsidRPr="006314CB">
              <w:rPr>
                <w:rFonts w:ascii="Tahoma" w:hAnsi="Tahoma" w:cs="Tahoma"/>
                <w:sz w:val="15"/>
              </w:rPr>
              <w:t>2KO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5C7623F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20±4.7</w:t>
            </w:r>
          </w:p>
        </w:tc>
        <w:tc>
          <w:tcPr>
            <w:tcW w:w="42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D10D764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A23DC43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CC5D460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48±6.0</w:t>
            </w:r>
          </w:p>
        </w:tc>
        <w:tc>
          <w:tcPr>
            <w:tcW w:w="587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C713F24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F9020DF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749C7DB" w14:textId="1D6AD488" w:rsidR="00C13631" w:rsidRPr="006314CB" w:rsidRDefault="00BE4C9A" w:rsidP="00D57D69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380±8.6</w:t>
            </w:r>
          </w:p>
        </w:tc>
        <w:tc>
          <w:tcPr>
            <w:tcW w:w="54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484E2EA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9021A5B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  <w:tr w:rsidR="006314CB" w:rsidRPr="006314CB" w14:paraId="5C48414A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61D646DF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69C608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WT</w:t>
            </w:r>
          </w:p>
        </w:tc>
        <w:tc>
          <w:tcPr>
            <w:tcW w:w="470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DF05C3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0±1.0</w:t>
            </w:r>
          </w:p>
        </w:tc>
        <w:tc>
          <w:tcPr>
            <w:tcW w:w="426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EECD033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DFBFD83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393AEB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66±1.3</w:t>
            </w:r>
          </w:p>
        </w:tc>
        <w:tc>
          <w:tcPr>
            <w:tcW w:w="587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9962948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0BA75D1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46916A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220±6.0</w:t>
            </w:r>
          </w:p>
        </w:tc>
        <w:tc>
          <w:tcPr>
            <w:tcW w:w="548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A457C14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.24±0.011</w:t>
            </w:r>
          </w:p>
        </w:tc>
        <w:tc>
          <w:tcPr>
            <w:tcW w:w="49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6B5ECC0" w14:textId="39B0EE36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9.9</w:t>
            </w:r>
            <w:r w:rsidR="002263C6" w:rsidRPr="006314CB">
              <w:rPr>
                <w:rFonts w:ascii="Tahoma" w:hAnsi="Tahoma" w:cs="Tahoma"/>
                <w:sz w:val="15"/>
              </w:rPr>
              <w:t>×</w:t>
            </w:r>
            <w:r w:rsidR="002263C6" w:rsidRPr="006314CB">
              <w:rPr>
                <w:rFonts w:ascii="Tahoma" w:hAnsi="Tahoma" w:cs="Tahoma" w:hint="eastAsia"/>
                <w:sz w:val="15"/>
              </w:rPr>
              <w:t>10</w:t>
            </w:r>
            <w:r w:rsidR="002263C6" w:rsidRPr="006314CB">
              <w:rPr>
                <w:rFonts w:ascii="Tahoma" w:hAnsi="Tahoma" w:cs="Tahoma" w:hint="eastAsia"/>
                <w:sz w:val="15"/>
                <w:vertAlign w:val="superscript"/>
              </w:rPr>
              <w:t>-16</w:t>
            </w:r>
          </w:p>
        </w:tc>
      </w:tr>
      <w:tr w:rsidR="006314CB" w:rsidRPr="006314CB" w14:paraId="2D448F3E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5AFD8EEB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0C1CF" w14:textId="3642D6B7" w:rsidR="00C13631" w:rsidRPr="006314CB" w:rsidRDefault="00C65A35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Symbol" w:hAnsi="Symbol" w:cs="Tahoma" w:hint="eastAsia"/>
                <w:sz w:val="15"/>
              </w:rPr>
              <w:t>a</w:t>
            </w:r>
            <w:r w:rsidR="00BE4C9A" w:rsidRPr="006314CB">
              <w:rPr>
                <w:rFonts w:ascii="Tahoma" w:hAnsi="Tahoma" w:cs="Tahoma"/>
                <w:sz w:val="15"/>
              </w:rPr>
              <w:t>6KO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6F80661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9±1.0</w:t>
            </w:r>
          </w:p>
        </w:tc>
        <w:tc>
          <w:tcPr>
            <w:tcW w:w="42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4198B75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307E7A3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14E33C8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76±1.6</w:t>
            </w:r>
          </w:p>
        </w:tc>
        <w:tc>
          <w:tcPr>
            <w:tcW w:w="587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02531C8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DF3B35A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9345A89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52±2.0</w:t>
            </w:r>
          </w:p>
        </w:tc>
        <w:tc>
          <w:tcPr>
            <w:tcW w:w="54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882279C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43696D1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  <w:tr w:rsidR="006314CB" w:rsidRPr="006314CB" w14:paraId="76E60059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A3803A8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F11E79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WT</w:t>
            </w:r>
          </w:p>
        </w:tc>
        <w:tc>
          <w:tcPr>
            <w:tcW w:w="470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2AC4A6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22±1.6</w:t>
            </w:r>
          </w:p>
        </w:tc>
        <w:tc>
          <w:tcPr>
            <w:tcW w:w="426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5C6F318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C688A94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9925B6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65±1.3</w:t>
            </w:r>
          </w:p>
        </w:tc>
        <w:tc>
          <w:tcPr>
            <w:tcW w:w="587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B4877B5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66252442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ECD916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232±6.7</w:t>
            </w:r>
          </w:p>
        </w:tc>
        <w:tc>
          <w:tcPr>
            <w:tcW w:w="548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E50E40D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.40±0.014</w:t>
            </w:r>
          </w:p>
        </w:tc>
        <w:tc>
          <w:tcPr>
            <w:tcW w:w="49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049B65E" w14:textId="0968F8F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9.6</w:t>
            </w:r>
            <w:r w:rsidR="002263C6" w:rsidRPr="006314CB">
              <w:rPr>
                <w:rFonts w:ascii="Tahoma" w:hAnsi="Tahoma" w:cs="Tahoma"/>
                <w:sz w:val="15"/>
              </w:rPr>
              <w:t>×</w:t>
            </w:r>
            <w:r w:rsidR="002263C6" w:rsidRPr="006314CB">
              <w:rPr>
                <w:rFonts w:ascii="Tahoma" w:hAnsi="Tahoma" w:cs="Tahoma" w:hint="eastAsia"/>
                <w:sz w:val="15"/>
              </w:rPr>
              <w:t>10</w:t>
            </w:r>
            <w:r w:rsidR="002263C6" w:rsidRPr="006314CB">
              <w:rPr>
                <w:rFonts w:ascii="Tahoma" w:hAnsi="Tahoma" w:cs="Tahoma" w:hint="eastAsia"/>
                <w:sz w:val="15"/>
                <w:vertAlign w:val="superscript"/>
              </w:rPr>
              <w:t>-16</w:t>
            </w:r>
          </w:p>
        </w:tc>
      </w:tr>
      <w:tr w:rsidR="006314CB" w:rsidRPr="006314CB" w14:paraId="70368274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70A84C1E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D096C" w14:textId="5FCE066F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β4KO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EDF24B6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9±0.8</w:t>
            </w:r>
          </w:p>
        </w:tc>
        <w:tc>
          <w:tcPr>
            <w:tcW w:w="42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19047F7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7258D4C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6AA69CA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73±1.5</w:t>
            </w:r>
          </w:p>
        </w:tc>
        <w:tc>
          <w:tcPr>
            <w:tcW w:w="587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2A92CCF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F28C8CB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AABEFCB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93±1.8</w:t>
            </w:r>
          </w:p>
        </w:tc>
        <w:tc>
          <w:tcPr>
            <w:tcW w:w="54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11B3162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B42795B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  <w:tr w:rsidR="006314CB" w:rsidRPr="006314CB" w14:paraId="3D702A21" w14:textId="77777777" w:rsidTr="007A288F">
        <w:trPr>
          <w:trHeight w:val="369"/>
        </w:trPr>
        <w:tc>
          <w:tcPr>
            <w:tcW w:w="315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763799A4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CD81</w:t>
            </w:r>
          </w:p>
        </w:tc>
        <w:tc>
          <w:tcPr>
            <w:tcW w:w="33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0E325F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WT</w:t>
            </w:r>
          </w:p>
        </w:tc>
        <w:tc>
          <w:tcPr>
            <w:tcW w:w="470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AF41DA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8±2.9</w:t>
            </w:r>
          </w:p>
        </w:tc>
        <w:tc>
          <w:tcPr>
            <w:tcW w:w="426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B7E0BC9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7D96CB59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04116A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08±7.0</w:t>
            </w:r>
          </w:p>
        </w:tc>
        <w:tc>
          <w:tcPr>
            <w:tcW w:w="587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01CE18E" w14:textId="7F9EDD56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-0.02</w:t>
            </w:r>
            <w:r w:rsidR="0031451A" w:rsidRPr="006314CB">
              <w:rPr>
                <w:rFonts w:ascii="Meiryo UI" w:eastAsia="Meiryo UI" w:hAnsi="Meiryo UI" w:cs="Meiryo UI" w:hint="eastAsia"/>
                <w:sz w:val="15"/>
              </w:rPr>
              <w:t>±</w:t>
            </w:r>
            <w:r w:rsidRPr="006314CB">
              <w:rPr>
                <w:rFonts w:ascii="Tahoma" w:hAnsi="Tahoma" w:cs="Tahoma"/>
                <w:sz w:val="15"/>
              </w:rPr>
              <w:t>0.076</w:t>
            </w:r>
          </w:p>
        </w:tc>
        <w:tc>
          <w:tcPr>
            <w:tcW w:w="404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2F05DA75" w14:textId="5313AD3A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.8</w:t>
            </w:r>
            <w:r w:rsidR="002263C6" w:rsidRPr="006314CB">
              <w:rPr>
                <w:rFonts w:ascii="Tahoma" w:hAnsi="Tahoma" w:cs="Tahoma"/>
                <w:sz w:val="15"/>
              </w:rPr>
              <w:t>×</w:t>
            </w:r>
            <w:r w:rsidR="002263C6" w:rsidRPr="006314CB">
              <w:rPr>
                <w:rFonts w:ascii="Tahoma" w:hAnsi="Tahoma" w:cs="Tahoma" w:hint="eastAsia"/>
                <w:sz w:val="15"/>
              </w:rPr>
              <w:t>10</w:t>
            </w:r>
            <w:r w:rsidR="002263C6" w:rsidRPr="006314CB">
              <w:rPr>
                <w:rFonts w:ascii="Tahoma" w:hAnsi="Tahoma" w:cs="Tahoma" w:hint="eastAsia"/>
                <w:sz w:val="15"/>
                <w:vertAlign w:val="superscript"/>
              </w:rPr>
              <w:t>-10</w:t>
            </w: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9A7421" w14:textId="54F4749A" w:rsidR="00C13631" w:rsidRPr="006314CB" w:rsidRDefault="00BE4C9A" w:rsidP="009A2B93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376±9.1</w:t>
            </w:r>
          </w:p>
        </w:tc>
        <w:tc>
          <w:tcPr>
            <w:tcW w:w="548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665BD40" w14:textId="0424B58B" w:rsidR="00C13631" w:rsidRPr="006314CB" w:rsidRDefault="009A2B93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.21±0.009</w:t>
            </w:r>
          </w:p>
        </w:tc>
        <w:tc>
          <w:tcPr>
            <w:tcW w:w="49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81A20FC" w14:textId="4A40B9DD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4.4</w:t>
            </w:r>
            <w:r w:rsidR="002263C6" w:rsidRPr="006314CB">
              <w:rPr>
                <w:rFonts w:ascii="Tahoma" w:hAnsi="Tahoma" w:cs="Tahoma"/>
                <w:sz w:val="15"/>
              </w:rPr>
              <w:t>×</w:t>
            </w:r>
            <w:r w:rsidR="002263C6" w:rsidRPr="006314CB">
              <w:rPr>
                <w:rFonts w:ascii="Tahoma" w:hAnsi="Tahoma" w:cs="Tahoma" w:hint="eastAsia"/>
                <w:sz w:val="15"/>
              </w:rPr>
              <w:t>10</w:t>
            </w:r>
            <w:r w:rsidR="002263C6" w:rsidRPr="006314CB">
              <w:rPr>
                <w:rFonts w:ascii="Tahoma" w:hAnsi="Tahoma" w:cs="Tahoma" w:hint="eastAsia"/>
                <w:sz w:val="15"/>
                <w:vertAlign w:val="superscript"/>
              </w:rPr>
              <w:t>-19</w:t>
            </w:r>
          </w:p>
        </w:tc>
      </w:tr>
      <w:tr w:rsidR="006314CB" w:rsidRPr="006314CB" w14:paraId="22325C62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30D11E0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388B3" w14:textId="037A6C0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β1KO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650426D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2±1.6</w:t>
            </w:r>
          </w:p>
        </w:tc>
        <w:tc>
          <w:tcPr>
            <w:tcW w:w="42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0110BC3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58FD3292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489F943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-2±8.2</w:t>
            </w:r>
          </w:p>
        </w:tc>
        <w:tc>
          <w:tcPr>
            <w:tcW w:w="587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C2C3A3C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7C2E0CC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A36B325" w14:textId="09EFD00B" w:rsidR="00C13631" w:rsidRPr="006314CB" w:rsidRDefault="00BE4C9A" w:rsidP="009A2B93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77±2.8</w:t>
            </w:r>
          </w:p>
        </w:tc>
        <w:tc>
          <w:tcPr>
            <w:tcW w:w="54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F8385C1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3AF2BDB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  <w:tr w:rsidR="006314CB" w:rsidRPr="006314CB" w14:paraId="2674FCE9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10EDDC4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5E6A97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WT</w:t>
            </w:r>
          </w:p>
        </w:tc>
        <w:tc>
          <w:tcPr>
            <w:tcW w:w="470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2BFA25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39±2.7</w:t>
            </w:r>
          </w:p>
        </w:tc>
        <w:tc>
          <w:tcPr>
            <w:tcW w:w="426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1285A3D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541A8A89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418256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88±16.2</w:t>
            </w:r>
          </w:p>
        </w:tc>
        <w:tc>
          <w:tcPr>
            <w:tcW w:w="587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131EB8C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.20±0.057</w:t>
            </w:r>
          </w:p>
        </w:tc>
        <w:tc>
          <w:tcPr>
            <w:tcW w:w="404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73260637" w14:textId="77A23F36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6.9</w:t>
            </w:r>
            <w:r w:rsidR="002263C6" w:rsidRPr="006314CB">
              <w:rPr>
                <w:rFonts w:ascii="Tahoma" w:hAnsi="Tahoma" w:cs="Tahoma"/>
                <w:sz w:val="15"/>
              </w:rPr>
              <w:t>×</w:t>
            </w:r>
            <w:r w:rsidR="002263C6" w:rsidRPr="006314CB">
              <w:rPr>
                <w:rFonts w:ascii="Tahoma" w:hAnsi="Tahoma" w:cs="Tahoma" w:hint="eastAsia"/>
                <w:sz w:val="15"/>
              </w:rPr>
              <w:t>10</w:t>
            </w:r>
            <w:r w:rsidR="002263C6" w:rsidRPr="006314CB">
              <w:rPr>
                <w:rFonts w:ascii="Tahoma" w:hAnsi="Tahoma" w:cs="Tahoma" w:hint="eastAsia"/>
                <w:sz w:val="15"/>
                <w:vertAlign w:val="superscript"/>
              </w:rPr>
              <w:t>-4</w:t>
            </w: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C95A34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223±6.9</w:t>
            </w:r>
          </w:p>
        </w:tc>
        <w:tc>
          <w:tcPr>
            <w:tcW w:w="548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B964367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EA476F9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  <w:tr w:rsidR="006314CB" w:rsidRPr="006314CB" w14:paraId="62937B55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711730F0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D4D2B" w14:textId="318CCC83" w:rsidR="00C13631" w:rsidRPr="006314CB" w:rsidRDefault="00C65A35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Symbol" w:hAnsi="Symbol" w:cs="Tahoma"/>
                <w:sz w:val="15"/>
              </w:rPr>
              <w:t>a</w:t>
            </w:r>
            <w:r w:rsidR="00BE4C9A" w:rsidRPr="006314CB">
              <w:rPr>
                <w:rFonts w:ascii="Tahoma" w:hAnsi="Tahoma" w:cs="Tahoma"/>
                <w:sz w:val="15"/>
              </w:rPr>
              <w:t>2KO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6462656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29±3.7</w:t>
            </w:r>
          </w:p>
        </w:tc>
        <w:tc>
          <w:tcPr>
            <w:tcW w:w="42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C39A886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B03237A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274D078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8±3.8</w:t>
            </w:r>
          </w:p>
        </w:tc>
        <w:tc>
          <w:tcPr>
            <w:tcW w:w="587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66E5A91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29557C0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65429E2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279±10.3</w:t>
            </w:r>
          </w:p>
        </w:tc>
        <w:tc>
          <w:tcPr>
            <w:tcW w:w="54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5D7815F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78ACAD1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  <w:tr w:rsidR="006314CB" w:rsidRPr="006314CB" w14:paraId="39B024E9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EEF49B0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EACEA9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WT</w:t>
            </w:r>
          </w:p>
        </w:tc>
        <w:tc>
          <w:tcPr>
            <w:tcW w:w="470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070E8C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2±1.6</w:t>
            </w:r>
          </w:p>
        </w:tc>
        <w:tc>
          <w:tcPr>
            <w:tcW w:w="426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4C5F2F2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905D87A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4E7A64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62±2.1</w:t>
            </w:r>
          </w:p>
        </w:tc>
        <w:tc>
          <w:tcPr>
            <w:tcW w:w="587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DBA1F67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8537A6E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8C706F" w14:textId="122A724A" w:rsidR="00C13631" w:rsidRPr="006314CB" w:rsidRDefault="002263C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 w:hint="eastAsia"/>
                <w:sz w:val="15"/>
              </w:rPr>
              <w:t>403</w:t>
            </w:r>
            <w:r w:rsidR="00BE4C9A" w:rsidRPr="006314CB">
              <w:rPr>
                <w:rFonts w:ascii="Tahoma" w:hAnsi="Tahoma" w:cs="Tahoma"/>
                <w:sz w:val="15"/>
              </w:rPr>
              <w:t>±</w:t>
            </w:r>
            <w:r w:rsidRPr="006314CB">
              <w:rPr>
                <w:rFonts w:ascii="Tahoma" w:hAnsi="Tahoma" w:cs="Tahoma" w:hint="eastAsia"/>
                <w:sz w:val="15"/>
              </w:rPr>
              <w:t>16.4</w:t>
            </w:r>
          </w:p>
        </w:tc>
        <w:tc>
          <w:tcPr>
            <w:tcW w:w="548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7C1F4B7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.46±0.027</w:t>
            </w:r>
          </w:p>
        </w:tc>
        <w:tc>
          <w:tcPr>
            <w:tcW w:w="49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6D5F8A1" w14:textId="6820ABA2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.0</w:t>
            </w:r>
            <w:r w:rsidR="002263C6" w:rsidRPr="006314CB">
              <w:rPr>
                <w:rFonts w:ascii="Tahoma" w:hAnsi="Tahoma" w:cs="Tahoma"/>
                <w:sz w:val="15"/>
              </w:rPr>
              <w:t>×</w:t>
            </w:r>
            <w:r w:rsidR="002263C6" w:rsidRPr="006314CB">
              <w:rPr>
                <w:rFonts w:ascii="Tahoma" w:hAnsi="Tahoma" w:cs="Tahoma" w:hint="eastAsia"/>
                <w:sz w:val="15"/>
              </w:rPr>
              <w:t>10</w:t>
            </w:r>
            <w:r w:rsidR="002263C6" w:rsidRPr="006314CB">
              <w:rPr>
                <w:rFonts w:ascii="Tahoma" w:hAnsi="Tahoma" w:cs="Tahoma" w:hint="eastAsia"/>
                <w:sz w:val="15"/>
                <w:vertAlign w:val="superscript"/>
              </w:rPr>
              <w:t>-10</w:t>
            </w:r>
          </w:p>
        </w:tc>
      </w:tr>
      <w:tr w:rsidR="006314CB" w:rsidRPr="006314CB" w14:paraId="2B449436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584D21E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D89B6" w14:textId="7C7C4185" w:rsidR="00C13631" w:rsidRPr="006314CB" w:rsidRDefault="00C65A35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Symbol" w:hAnsi="Symbol" w:cs="Tahoma"/>
                <w:sz w:val="15"/>
              </w:rPr>
              <w:t>a</w:t>
            </w:r>
            <w:r w:rsidR="00BE4C9A" w:rsidRPr="006314CB">
              <w:rPr>
                <w:rFonts w:ascii="Tahoma" w:hAnsi="Tahoma" w:cs="Tahoma"/>
                <w:sz w:val="15"/>
              </w:rPr>
              <w:t>6KO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218E987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9±0.8</w:t>
            </w:r>
          </w:p>
        </w:tc>
        <w:tc>
          <w:tcPr>
            <w:tcW w:w="42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0C3B4C9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7EFB6D90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EA738C2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59±3.7</w:t>
            </w:r>
          </w:p>
        </w:tc>
        <w:tc>
          <w:tcPr>
            <w:tcW w:w="587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0391F4D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6A72A8FB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BC9A77C" w14:textId="1B30C684" w:rsidR="00C13631" w:rsidRPr="006314CB" w:rsidRDefault="002263C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 w:hint="eastAsia"/>
                <w:sz w:val="15"/>
              </w:rPr>
              <w:t>186</w:t>
            </w:r>
            <w:r w:rsidR="00BE4C9A" w:rsidRPr="006314CB">
              <w:rPr>
                <w:rFonts w:ascii="Tahoma" w:hAnsi="Tahoma" w:cs="Tahoma"/>
                <w:sz w:val="15"/>
              </w:rPr>
              <w:t>±</w:t>
            </w:r>
            <w:r w:rsidRPr="006314CB">
              <w:rPr>
                <w:rFonts w:ascii="Tahoma" w:hAnsi="Tahoma" w:cs="Tahoma" w:hint="eastAsia"/>
                <w:sz w:val="15"/>
              </w:rPr>
              <w:t>7.9</w:t>
            </w:r>
          </w:p>
        </w:tc>
        <w:tc>
          <w:tcPr>
            <w:tcW w:w="54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22B1505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9D2138C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  <w:tr w:rsidR="006314CB" w:rsidRPr="006314CB" w14:paraId="63D03EED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0F6B7DC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F8170A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WT</w:t>
            </w:r>
          </w:p>
        </w:tc>
        <w:tc>
          <w:tcPr>
            <w:tcW w:w="470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98A33E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±0.1</w:t>
            </w:r>
          </w:p>
        </w:tc>
        <w:tc>
          <w:tcPr>
            <w:tcW w:w="426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DBB40E1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63B4AE2C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8AB98C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51±2.5</w:t>
            </w:r>
          </w:p>
        </w:tc>
        <w:tc>
          <w:tcPr>
            <w:tcW w:w="587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5FCECB3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63117BBF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C53DBB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393±11.4</w:t>
            </w:r>
          </w:p>
        </w:tc>
        <w:tc>
          <w:tcPr>
            <w:tcW w:w="548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19DE05A1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.31±0.011</w:t>
            </w:r>
          </w:p>
        </w:tc>
        <w:tc>
          <w:tcPr>
            <w:tcW w:w="49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58AAB08" w14:textId="73626BC4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3.2</w:t>
            </w:r>
            <w:r w:rsidR="002263C6" w:rsidRPr="006314CB">
              <w:rPr>
                <w:rFonts w:ascii="Tahoma" w:hAnsi="Tahoma" w:cs="Tahoma"/>
                <w:sz w:val="15"/>
              </w:rPr>
              <w:t>×</w:t>
            </w:r>
            <w:r w:rsidR="002263C6" w:rsidRPr="006314CB">
              <w:rPr>
                <w:rFonts w:ascii="Tahoma" w:hAnsi="Tahoma" w:cs="Tahoma" w:hint="eastAsia"/>
                <w:sz w:val="15"/>
              </w:rPr>
              <w:t>10</w:t>
            </w:r>
            <w:r w:rsidR="002263C6" w:rsidRPr="006314CB">
              <w:rPr>
                <w:rFonts w:ascii="Tahoma" w:hAnsi="Tahoma" w:cs="Tahoma" w:hint="eastAsia"/>
                <w:sz w:val="15"/>
                <w:vertAlign w:val="superscript"/>
              </w:rPr>
              <w:t>-19</w:t>
            </w:r>
          </w:p>
        </w:tc>
      </w:tr>
      <w:tr w:rsidR="006314CB" w:rsidRPr="006314CB" w14:paraId="31B197FF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70AEF07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0ACB9" w14:textId="70FE4D80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β4KO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86EEC22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±0.1</w:t>
            </w:r>
          </w:p>
        </w:tc>
        <w:tc>
          <w:tcPr>
            <w:tcW w:w="42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2658D4C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CEA783F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A13E858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36±2.5</w:t>
            </w:r>
          </w:p>
        </w:tc>
        <w:tc>
          <w:tcPr>
            <w:tcW w:w="587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8C5618B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573BE8B6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05B7871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22±2.3</w:t>
            </w:r>
          </w:p>
        </w:tc>
        <w:tc>
          <w:tcPr>
            <w:tcW w:w="54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0285739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6A70D2E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  <w:tr w:rsidR="006314CB" w:rsidRPr="006314CB" w14:paraId="3C00CB0B" w14:textId="77777777" w:rsidTr="007A288F">
        <w:trPr>
          <w:trHeight w:val="369"/>
        </w:trPr>
        <w:tc>
          <w:tcPr>
            <w:tcW w:w="315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520D5E6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CD9</w:t>
            </w:r>
          </w:p>
        </w:tc>
        <w:tc>
          <w:tcPr>
            <w:tcW w:w="33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BA9E3D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WT</w:t>
            </w:r>
          </w:p>
        </w:tc>
        <w:tc>
          <w:tcPr>
            <w:tcW w:w="470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556127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3±0.9</w:t>
            </w:r>
          </w:p>
        </w:tc>
        <w:tc>
          <w:tcPr>
            <w:tcW w:w="426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F7CEA96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6405908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A447E5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63±18.2</w:t>
            </w:r>
          </w:p>
        </w:tc>
        <w:tc>
          <w:tcPr>
            <w:tcW w:w="587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0266FAAE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.41±0.057</w:t>
            </w:r>
          </w:p>
        </w:tc>
        <w:tc>
          <w:tcPr>
            <w:tcW w:w="404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3AB9A8F" w14:textId="589B1C3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.3</w:t>
            </w:r>
            <w:r w:rsidR="002263C6" w:rsidRPr="006314CB">
              <w:rPr>
                <w:rFonts w:ascii="Tahoma" w:hAnsi="Tahoma" w:cs="Tahoma"/>
                <w:sz w:val="15"/>
              </w:rPr>
              <w:t>×</w:t>
            </w:r>
            <w:r w:rsidR="002263C6" w:rsidRPr="006314CB">
              <w:rPr>
                <w:rFonts w:ascii="Tahoma" w:hAnsi="Tahoma" w:cs="Tahoma" w:hint="eastAsia"/>
                <w:sz w:val="15"/>
              </w:rPr>
              <w:t>10</w:t>
            </w:r>
            <w:r w:rsidR="002263C6" w:rsidRPr="006314CB">
              <w:rPr>
                <w:rFonts w:ascii="Tahoma" w:hAnsi="Tahoma" w:cs="Tahoma" w:hint="eastAsia"/>
                <w:sz w:val="15"/>
                <w:vertAlign w:val="superscript"/>
              </w:rPr>
              <w:t>-4</w:t>
            </w: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554661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390±12.4</w:t>
            </w:r>
          </w:p>
        </w:tc>
        <w:tc>
          <w:tcPr>
            <w:tcW w:w="548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779CD55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.22±0.014</w:t>
            </w:r>
          </w:p>
        </w:tc>
        <w:tc>
          <w:tcPr>
            <w:tcW w:w="49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6C70468" w14:textId="4D014198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4.5</w:t>
            </w:r>
            <w:r w:rsidR="002263C6" w:rsidRPr="006314CB">
              <w:rPr>
                <w:rFonts w:ascii="Tahoma" w:hAnsi="Tahoma" w:cs="Tahoma"/>
                <w:sz w:val="15"/>
              </w:rPr>
              <w:t>×</w:t>
            </w:r>
            <w:r w:rsidR="002263C6" w:rsidRPr="006314CB">
              <w:rPr>
                <w:rFonts w:ascii="Tahoma" w:hAnsi="Tahoma" w:cs="Tahoma" w:hint="eastAsia"/>
                <w:sz w:val="15"/>
              </w:rPr>
              <w:t>10</w:t>
            </w:r>
            <w:r w:rsidR="002263C6" w:rsidRPr="006314CB">
              <w:rPr>
                <w:rFonts w:ascii="Tahoma" w:hAnsi="Tahoma" w:cs="Tahoma" w:hint="eastAsia"/>
                <w:sz w:val="15"/>
                <w:vertAlign w:val="superscript"/>
              </w:rPr>
              <w:t>-15</w:t>
            </w:r>
          </w:p>
        </w:tc>
      </w:tr>
      <w:tr w:rsidR="006314CB" w:rsidRPr="006314CB" w14:paraId="7E4D0718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57A46DB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CFB94" w14:textId="3C6C944F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β1KO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A4C2334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3±0.9</w:t>
            </w:r>
          </w:p>
        </w:tc>
        <w:tc>
          <w:tcPr>
            <w:tcW w:w="42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5EF2B7A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6363B9E4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3DF401D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68±5.3</w:t>
            </w:r>
          </w:p>
        </w:tc>
        <w:tc>
          <w:tcPr>
            <w:tcW w:w="587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6AB5BAC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6E8A5BC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62AE560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87±4.6</w:t>
            </w:r>
          </w:p>
        </w:tc>
        <w:tc>
          <w:tcPr>
            <w:tcW w:w="54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6AE8A09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0F26657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  <w:tr w:rsidR="006314CB" w:rsidRPr="006314CB" w14:paraId="0102057B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6C162EB5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0AD3DC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WT</w:t>
            </w:r>
          </w:p>
        </w:tc>
        <w:tc>
          <w:tcPr>
            <w:tcW w:w="470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6E6D5E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-8±0.8</w:t>
            </w:r>
          </w:p>
        </w:tc>
        <w:tc>
          <w:tcPr>
            <w:tcW w:w="426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366B62C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066775C1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1D1054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54±3.3</w:t>
            </w:r>
          </w:p>
        </w:tc>
        <w:tc>
          <w:tcPr>
            <w:tcW w:w="587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8084E97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.35±0.039</w:t>
            </w:r>
          </w:p>
        </w:tc>
        <w:tc>
          <w:tcPr>
            <w:tcW w:w="404" w:type="pct"/>
            <w:vMerge w:val="restart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51BBDC28" w14:textId="0F862081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.0</w:t>
            </w:r>
            <w:r w:rsidR="002263C6" w:rsidRPr="006314CB">
              <w:rPr>
                <w:rFonts w:ascii="Tahoma" w:hAnsi="Tahoma" w:cs="Tahoma"/>
                <w:sz w:val="15"/>
              </w:rPr>
              <w:t>×</w:t>
            </w:r>
            <w:r w:rsidR="002263C6" w:rsidRPr="006314CB">
              <w:rPr>
                <w:rFonts w:ascii="Tahoma" w:hAnsi="Tahoma" w:cs="Tahoma" w:hint="eastAsia"/>
                <w:sz w:val="15"/>
              </w:rPr>
              <w:t>10</w:t>
            </w:r>
            <w:r w:rsidR="002263C6" w:rsidRPr="006314CB">
              <w:rPr>
                <w:rFonts w:ascii="Tahoma" w:hAnsi="Tahoma" w:cs="Tahoma" w:hint="eastAsia"/>
                <w:sz w:val="15"/>
                <w:vertAlign w:val="superscript"/>
              </w:rPr>
              <w:t>-10</w:t>
            </w:r>
          </w:p>
        </w:tc>
        <w:tc>
          <w:tcPr>
            <w:tcW w:w="476" w:type="pct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F9DA8D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271±13.5</w:t>
            </w:r>
          </w:p>
        </w:tc>
        <w:tc>
          <w:tcPr>
            <w:tcW w:w="548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2421BE7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7D354E19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  <w:tr w:rsidR="006314CB" w:rsidRPr="006314CB" w14:paraId="798345B7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598DE7B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BE144" w14:textId="281E52B6" w:rsidR="00C13631" w:rsidRPr="006314CB" w:rsidRDefault="00C65A35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Symbol" w:hAnsi="Symbol" w:cs="Tahoma"/>
                <w:sz w:val="15"/>
              </w:rPr>
              <w:t>a</w:t>
            </w:r>
            <w:r w:rsidR="00BE4C9A" w:rsidRPr="006314CB">
              <w:rPr>
                <w:rFonts w:ascii="Tahoma" w:hAnsi="Tahoma" w:cs="Tahoma"/>
                <w:sz w:val="15"/>
              </w:rPr>
              <w:t>2KO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D9EB5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-2±0.7</w:t>
            </w:r>
          </w:p>
        </w:tc>
        <w:tc>
          <w:tcPr>
            <w:tcW w:w="42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E57A6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5699A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0FACF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19±1.7</w:t>
            </w:r>
          </w:p>
        </w:tc>
        <w:tc>
          <w:tcPr>
            <w:tcW w:w="58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2A414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D54AE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660A5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220±7.3</w:t>
            </w:r>
          </w:p>
        </w:tc>
        <w:tc>
          <w:tcPr>
            <w:tcW w:w="54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6592F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81F3E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  <w:tr w:rsidR="006314CB" w:rsidRPr="006314CB" w14:paraId="05365F17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C168686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33A50F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WT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501D3F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-1±0.2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37EC9D6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211E950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308258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23±1.2</w:t>
            </w:r>
          </w:p>
        </w:tc>
        <w:tc>
          <w:tcPr>
            <w:tcW w:w="58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4055379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B5FF2D8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F4108D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289±11.2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02BC106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.26±0.017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998C7D0" w14:textId="26468FF0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4.3</w:t>
            </w:r>
            <w:r w:rsidR="002263C6" w:rsidRPr="006314CB">
              <w:rPr>
                <w:rFonts w:ascii="Tahoma" w:hAnsi="Tahoma" w:cs="Tahoma"/>
                <w:sz w:val="15"/>
              </w:rPr>
              <w:t>×</w:t>
            </w:r>
            <w:r w:rsidR="002263C6" w:rsidRPr="006314CB">
              <w:rPr>
                <w:rFonts w:ascii="Tahoma" w:hAnsi="Tahoma" w:cs="Tahoma" w:hint="eastAsia"/>
                <w:sz w:val="15"/>
              </w:rPr>
              <w:t>10</w:t>
            </w:r>
            <w:r w:rsidR="002263C6" w:rsidRPr="006314CB">
              <w:rPr>
                <w:rFonts w:ascii="Tahoma" w:hAnsi="Tahoma" w:cs="Tahoma" w:hint="eastAsia"/>
                <w:sz w:val="15"/>
                <w:vertAlign w:val="superscript"/>
              </w:rPr>
              <w:t>-14</w:t>
            </w:r>
          </w:p>
        </w:tc>
      </w:tr>
      <w:tr w:rsidR="006314CB" w:rsidRPr="006314CB" w14:paraId="13C55C33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1EAB7BF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7CB50" w14:textId="4DFDB6A5" w:rsidR="00C13631" w:rsidRPr="006314CB" w:rsidRDefault="00C65A35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Symbol" w:hAnsi="Symbol" w:cs="Tahoma"/>
                <w:sz w:val="15"/>
              </w:rPr>
              <w:t>a</w:t>
            </w:r>
            <w:r w:rsidR="00BE4C9A" w:rsidRPr="006314CB">
              <w:rPr>
                <w:rFonts w:ascii="Tahoma" w:hAnsi="Tahoma" w:cs="Tahoma"/>
                <w:sz w:val="15"/>
              </w:rPr>
              <w:t>6KO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5FAD5A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5±1.6</w:t>
            </w:r>
          </w:p>
        </w:tc>
        <w:tc>
          <w:tcPr>
            <w:tcW w:w="42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A481D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D4219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D9072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39±2.4</w:t>
            </w:r>
          </w:p>
        </w:tc>
        <w:tc>
          <w:tcPr>
            <w:tcW w:w="587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FB5DAD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57DC8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72385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74±4.0</w:t>
            </w:r>
          </w:p>
        </w:tc>
        <w:tc>
          <w:tcPr>
            <w:tcW w:w="54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A7232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BA993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  <w:tr w:rsidR="006314CB" w:rsidRPr="006314CB" w14:paraId="02062FEC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156EC44E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6DAB84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WT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59D638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±0.3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07C186E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3C217FD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1F31A2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30±1.9</w:t>
            </w:r>
          </w:p>
        </w:tc>
        <w:tc>
          <w:tcPr>
            <w:tcW w:w="58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FBFDCD5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E87AE13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2DC873" w14:textId="3308C17D" w:rsidR="00C13631" w:rsidRPr="006314CB" w:rsidRDefault="002263C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 w:hint="eastAsia"/>
                <w:sz w:val="15"/>
              </w:rPr>
              <w:t>444</w:t>
            </w:r>
            <w:r w:rsidR="00BE4C9A" w:rsidRPr="006314CB">
              <w:rPr>
                <w:rFonts w:ascii="Tahoma" w:hAnsi="Tahoma" w:cs="Tahoma"/>
                <w:sz w:val="15"/>
              </w:rPr>
              <w:t>±</w:t>
            </w:r>
            <w:r w:rsidRPr="006314CB">
              <w:rPr>
                <w:rFonts w:ascii="Tahoma" w:hAnsi="Tahoma" w:cs="Tahoma" w:hint="eastAsia"/>
                <w:sz w:val="15"/>
              </w:rPr>
              <w:t>11.5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56FAA70" w14:textId="06C5E91A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.24±0.0</w:t>
            </w:r>
            <w:r w:rsidR="002263C6" w:rsidRPr="006314CB">
              <w:rPr>
                <w:rFonts w:ascii="Tahoma" w:hAnsi="Tahoma" w:cs="Tahoma" w:hint="eastAsia"/>
                <w:sz w:val="15"/>
              </w:rPr>
              <w:t>12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7EA492D" w14:textId="0D901756" w:rsidR="00C13631" w:rsidRPr="006314CB" w:rsidRDefault="002263C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 w:hint="eastAsia"/>
                <w:sz w:val="15"/>
              </w:rPr>
              <w:t>4.8</w:t>
            </w:r>
            <w:r w:rsidRPr="006314CB">
              <w:rPr>
                <w:rFonts w:ascii="Tahoma" w:hAnsi="Tahoma" w:cs="Tahoma"/>
                <w:sz w:val="15"/>
              </w:rPr>
              <w:t>×</w:t>
            </w:r>
            <w:r w:rsidRPr="006314CB">
              <w:rPr>
                <w:rFonts w:ascii="Tahoma" w:hAnsi="Tahoma" w:cs="Tahoma" w:hint="eastAsia"/>
                <w:sz w:val="15"/>
              </w:rPr>
              <w:t>10</w:t>
            </w:r>
            <w:r w:rsidRPr="006314CB">
              <w:rPr>
                <w:rFonts w:ascii="Tahoma" w:hAnsi="Tahoma" w:cs="Tahoma" w:hint="eastAsia"/>
                <w:sz w:val="15"/>
                <w:vertAlign w:val="superscript"/>
              </w:rPr>
              <w:t>-24</w:t>
            </w:r>
          </w:p>
        </w:tc>
      </w:tr>
      <w:tr w:rsidR="006314CB" w:rsidRPr="006314CB" w14:paraId="28074C96" w14:textId="77777777" w:rsidTr="007A288F">
        <w:trPr>
          <w:trHeight w:val="369"/>
        </w:trPr>
        <w:tc>
          <w:tcPr>
            <w:tcW w:w="315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2692BC7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335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1503A" w14:textId="2253C61F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β4KO</w:t>
            </w:r>
          </w:p>
        </w:tc>
        <w:tc>
          <w:tcPr>
            <w:tcW w:w="47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E2FB73C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0±0.4</w:t>
            </w:r>
          </w:p>
        </w:tc>
        <w:tc>
          <w:tcPr>
            <w:tcW w:w="426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7953D6E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67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3628D7D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6DAB6DF" w14:textId="77777777" w:rsidR="00C13631" w:rsidRPr="006314CB" w:rsidRDefault="00BE4C9A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/>
                <w:sz w:val="15"/>
              </w:rPr>
              <w:t>37±2.0</w:t>
            </w:r>
          </w:p>
        </w:tc>
        <w:tc>
          <w:tcPr>
            <w:tcW w:w="587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FA66745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04" w:type="pct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5DD4AF3C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35383A9" w14:textId="526C8670" w:rsidR="00C13631" w:rsidRPr="006314CB" w:rsidRDefault="002263C6" w:rsidP="00C13631">
            <w:pPr>
              <w:jc w:val="center"/>
              <w:rPr>
                <w:rFonts w:ascii="Tahoma" w:hAnsi="Tahoma" w:cs="Tahoma"/>
                <w:sz w:val="15"/>
              </w:rPr>
            </w:pPr>
            <w:r w:rsidRPr="006314CB">
              <w:rPr>
                <w:rFonts w:ascii="Tahoma" w:hAnsi="Tahoma" w:cs="Tahoma" w:hint="eastAsia"/>
                <w:sz w:val="15"/>
              </w:rPr>
              <w:t>106</w:t>
            </w:r>
            <w:r w:rsidR="00BE4C9A" w:rsidRPr="006314CB">
              <w:rPr>
                <w:rFonts w:ascii="Tahoma" w:hAnsi="Tahoma" w:cs="Tahoma"/>
                <w:sz w:val="15"/>
              </w:rPr>
              <w:t>±4.</w:t>
            </w:r>
            <w:r w:rsidRPr="006314CB">
              <w:rPr>
                <w:rFonts w:ascii="Tahoma" w:hAnsi="Tahoma" w:cs="Tahoma" w:hint="eastAsia"/>
                <w:sz w:val="15"/>
              </w:rPr>
              <w:t>4</w:t>
            </w:r>
          </w:p>
        </w:tc>
        <w:tc>
          <w:tcPr>
            <w:tcW w:w="548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5EED5B0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  <w:tc>
          <w:tcPr>
            <w:tcW w:w="495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688C555" w14:textId="77777777" w:rsidR="00C13631" w:rsidRPr="006314CB" w:rsidRDefault="00C13631" w:rsidP="00C13631">
            <w:pPr>
              <w:jc w:val="center"/>
              <w:rPr>
                <w:rFonts w:ascii="Tahoma" w:hAnsi="Tahoma" w:cs="Tahoma"/>
                <w:sz w:val="15"/>
              </w:rPr>
            </w:pPr>
          </w:p>
        </w:tc>
      </w:tr>
    </w:tbl>
    <w:p w14:paraId="6DDD50D4" w14:textId="5774612B" w:rsidR="00DE7971" w:rsidRPr="006314CB" w:rsidRDefault="00BE4C9A" w:rsidP="00231012">
      <w:pPr>
        <w:spacing w:line="480" w:lineRule="auto"/>
        <w:contextualSpacing/>
        <w:jc w:val="left"/>
        <w:rPr>
          <w:rFonts w:ascii="Times New Roman" w:hAnsi="Times New Roman" w:cs="Tahoma"/>
          <w:sz w:val="24"/>
          <w:szCs w:val="21"/>
        </w:rPr>
      </w:pPr>
      <w:r w:rsidRPr="006314CB">
        <w:rPr>
          <w:rFonts w:ascii="Times New Roman" w:hAnsi="Times New Roman" w:cs="Tahoma"/>
          <w:sz w:val="24"/>
          <w:szCs w:val="21"/>
        </w:rPr>
        <w:t>*</w:t>
      </w:r>
      <w:r w:rsidR="008B246F" w:rsidRPr="006314CB">
        <w:rPr>
          <w:rFonts w:ascii="Times New Roman" w:hAnsi="Times New Roman" w:cs="Tahoma"/>
          <w:sz w:val="24"/>
          <w:szCs w:val="21"/>
        </w:rPr>
        <w:t>The ratio of the number of integrin KO PC3-derived sEVs bound to ECM</w:t>
      </w:r>
      <w:r w:rsidR="00AB50AB" w:rsidRPr="006314CB">
        <w:rPr>
          <w:rFonts w:ascii="Times New Roman" w:hAnsi="Times New Roman" w:cs="Tahoma"/>
          <w:sz w:val="24"/>
          <w:szCs w:val="21"/>
        </w:rPr>
        <w:t xml:space="preserve"> component</w:t>
      </w:r>
      <w:r w:rsidR="008B246F" w:rsidRPr="006314CB">
        <w:rPr>
          <w:rFonts w:ascii="Times New Roman" w:hAnsi="Times New Roman" w:cs="Tahoma"/>
          <w:sz w:val="24"/>
          <w:szCs w:val="21"/>
        </w:rPr>
        <w:t xml:space="preserve">s to </w:t>
      </w:r>
      <w:r w:rsidR="00AB50AB" w:rsidRPr="006314CB">
        <w:rPr>
          <w:rFonts w:ascii="Times New Roman" w:hAnsi="Times New Roman" w:cs="Tahoma"/>
          <w:sz w:val="24"/>
          <w:szCs w:val="21"/>
        </w:rPr>
        <w:t xml:space="preserve">the number </w:t>
      </w:r>
      <w:r w:rsidR="008B246F" w:rsidRPr="006314CB">
        <w:rPr>
          <w:rFonts w:ascii="Times New Roman" w:hAnsi="Times New Roman" w:cs="Tahoma"/>
          <w:sz w:val="24"/>
          <w:szCs w:val="21"/>
        </w:rPr>
        <w:t xml:space="preserve">of wild-type (WT) PC3-derived sEVs </w:t>
      </w:r>
      <w:r w:rsidR="00AB50AB" w:rsidRPr="006314CB">
        <w:rPr>
          <w:rFonts w:ascii="Times New Roman" w:hAnsi="Times New Roman" w:cs="Tahoma"/>
          <w:sz w:val="24"/>
          <w:szCs w:val="21"/>
        </w:rPr>
        <w:t xml:space="preserve">bound to ECM components </w:t>
      </w:r>
      <w:r w:rsidR="008B246F" w:rsidRPr="006314CB">
        <w:rPr>
          <w:rFonts w:ascii="Times New Roman" w:hAnsi="Times New Roman" w:cs="Tahoma"/>
          <w:sz w:val="24"/>
          <w:szCs w:val="21"/>
        </w:rPr>
        <w:t xml:space="preserve">is shown only when </w:t>
      </w:r>
      <w:r w:rsidR="008B246F" w:rsidRPr="006314CB">
        <w:rPr>
          <w:rFonts w:ascii="Times New Roman" w:hAnsi="Times New Roman" w:cs="Tahoma"/>
          <w:sz w:val="24"/>
          <w:szCs w:val="21"/>
        </w:rPr>
        <w:lastRenderedPageBreak/>
        <w:t xml:space="preserve">the ratio was less than 0.5 and the difference was </w:t>
      </w:r>
      <w:r w:rsidRPr="006314CB">
        <w:rPr>
          <w:rFonts w:ascii="Times New Roman" w:hAnsi="Times New Roman" w:cs="Tahoma"/>
          <w:sz w:val="24"/>
          <w:szCs w:val="21"/>
        </w:rPr>
        <w:t>greater</w:t>
      </w:r>
      <w:r w:rsidR="008B246F" w:rsidRPr="006314CB">
        <w:rPr>
          <w:rFonts w:ascii="Times New Roman" w:hAnsi="Times New Roman" w:cs="Tahoma"/>
          <w:sz w:val="24"/>
          <w:szCs w:val="21"/>
        </w:rPr>
        <w:t xml:space="preserve"> than 20.</w:t>
      </w:r>
    </w:p>
    <w:p w14:paraId="33B8ED78" w14:textId="4DCFCD94" w:rsidR="004865E0" w:rsidRPr="006314CB" w:rsidRDefault="00BE4C9A" w:rsidP="00231012">
      <w:pPr>
        <w:spacing w:line="480" w:lineRule="auto"/>
        <w:contextualSpacing/>
        <w:jc w:val="left"/>
        <w:rPr>
          <w:rFonts w:ascii="Times New Roman" w:hAnsi="Times New Roman" w:cs="Tahoma"/>
          <w:sz w:val="24"/>
          <w:szCs w:val="20"/>
        </w:rPr>
      </w:pPr>
      <w:r w:rsidRPr="006314CB">
        <w:rPr>
          <w:rFonts w:ascii="Times New Roman" w:hAnsi="Times New Roman" w:cs="Tahoma"/>
          <w:sz w:val="24"/>
          <w:szCs w:val="21"/>
          <w:vertAlign w:val="superscript"/>
        </w:rPr>
        <w:t>†</w:t>
      </w:r>
      <w:r w:rsidR="00C902F5" w:rsidRPr="006314CB">
        <w:rPr>
          <w:rFonts w:ascii="Times New Roman" w:hAnsi="Times New Roman" w:cs="Tahoma"/>
          <w:sz w:val="24"/>
          <w:szCs w:val="21"/>
        </w:rPr>
        <w:t>p</w:t>
      </w:r>
      <w:r w:rsidRPr="006314CB">
        <w:rPr>
          <w:rFonts w:ascii="Times New Roman" w:hAnsi="Times New Roman" w:cs="Tahoma"/>
          <w:sz w:val="24"/>
          <w:szCs w:val="21"/>
        </w:rPr>
        <w:t xml:space="preserve"> </w:t>
      </w:r>
      <w:r w:rsidR="00C902F5" w:rsidRPr="006314CB">
        <w:rPr>
          <w:rFonts w:ascii="Times New Roman" w:hAnsi="Times New Roman" w:cs="Tahoma"/>
          <w:sz w:val="24"/>
          <w:szCs w:val="21"/>
        </w:rPr>
        <w:t xml:space="preserve">values of Welch’s </w:t>
      </w:r>
      <w:r w:rsidR="00A6123D" w:rsidRPr="006314CB">
        <w:rPr>
          <w:rFonts w:ascii="Times New Roman" w:hAnsi="Times New Roman" w:cs="Tahoma"/>
          <w:sz w:val="24"/>
          <w:szCs w:val="21"/>
        </w:rPr>
        <w:t>t-test</w:t>
      </w:r>
      <w:r w:rsidR="00C902F5" w:rsidRPr="006314CB">
        <w:rPr>
          <w:rFonts w:ascii="Times New Roman" w:hAnsi="Times New Roman" w:cs="Tahoma"/>
          <w:sz w:val="24"/>
          <w:szCs w:val="21"/>
        </w:rPr>
        <w:t xml:space="preserve"> (</w:t>
      </w:r>
      <w:r w:rsidR="00414A62" w:rsidRPr="006314CB">
        <w:rPr>
          <w:rFonts w:ascii="Times New Roman" w:hAnsi="Times New Roman" w:cs="Tahoma" w:hint="eastAsia"/>
          <w:sz w:val="24"/>
          <w:szCs w:val="21"/>
        </w:rPr>
        <w:t>two</w:t>
      </w:r>
      <w:r w:rsidR="00C902F5" w:rsidRPr="006314CB">
        <w:rPr>
          <w:rFonts w:ascii="Times New Roman" w:hAnsi="Times New Roman" w:cs="Tahoma"/>
          <w:sz w:val="24"/>
          <w:szCs w:val="21"/>
        </w:rPr>
        <w:t>-sided) are shown.</w:t>
      </w:r>
    </w:p>
    <w:p w14:paraId="7ACDC85D" w14:textId="34BE38C6" w:rsidR="0078000B" w:rsidRPr="006314CB" w:rsidRDefault="0078000B" w:rsidP="00231012">
      <w:pPr>
        <w:widowControl/>
        <w:spacing w:line="480" w:lineRule="auto"/>
        <w:contextualSpacing/>
        <w:jc w:val="left"/>
        <w:rPr>
          <w:rFonts w:ascii="Times New Roman" w:hAnsi="Times New Roman" w:cs="Tahoma"/>
          <w:sz w:val="24"/>
        </w:rPr>
      </w:pPr>
    </w:p>
    <w:sectPr w:rsidR="0078000B" w:rsidRPr="006314CB" w:rsidSect="00E317C5">
      <w:footerReference w:type="default" r:id="rId8"/>
      <w:pgSz w:w="12240" w:h="15840" w:code="1"/>
      <w:pgMar w:top="1440" w:right="1440" w:bottom="1440" w:left="144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D3F8C" w14:textId="77777777" w:rsidR="00162448" w:rsidRPr="00DA4B20" w:rsidRDefault="00162448">
      <w:r w:rsidRPr="00DA4B20">
        <w:separator/>
      </w:r>
    </w:p>
  </w:endnote>
  <w:endnote w:type="continuationSeparator" w:id="0">
    <w:p w14:paraId="7C99BD3D" w14:textId="77777777" w:rsidR="00162448" w:rsidRPr="00DA4B20" w:rsidRDefault="00162448">
      <w:r w:rsidRPr="00DA4B2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/>
        <w:sz w:val="24"/>
      </w:rPr>
      <w:id w:val="1729185801"/>
      <w:docPartObj>
        <w:docPartGallery w:val="Page Numbers (Bottom of Page)"/>
        <w:docPartUnique/>
      </w:docPartObj>
    </w:sdtPr>
    <w:sdtContent>
      <w:p w14:paraId="0254E074" w14:textId="172ABDF8" w:rsidR="001E0664" w:rsidRPr="00231012" w:rsidRDefault="00BE4C9A" w:rsidP="00231012">
        <w:pPr>
          <w:pStyle w:val="a8"/>
          <w:spacing w:line="480" w:lineRule="auto"/>
          <w:contextualSpacing/>
          <w:jc w:val="center"/>
          <w:rPr>
            <w:rFonts w:ascii="Times New Roman" w:hAnsi="Times New Roman"/>
            <w:sz w:val="24"/>
          </w:rPr>
        </w:pPr>
        <w:r w:rsidRPr="00231012">
          <w:rPr>
            <w:rFonts w:ascii="Times New Roman" w:hAnsi="Times New Roman" w:cs="Tahoma"/>
            <w:sz w:val="24"/>
          </w:rPr>
          <w:fldChar w:fldCharType="begin"/>
        </w:r>
        <w:r w:rsidRPr="00231012">
          <w:rPr>
            <w:rFonts w:ascii="Times New Roman" w:hAnsi="Times New Roman" w:cs="Tahoma"/>
            <w:sz w:val="24"/>
          </w:rPr>
          <w:instrText>PAGE   \* MERGEFORMAT</w:instrText>
        </w:r>
        <w:r w:rsidRPr="00231012">
          <w:rPr>
            <w:rFonts w:ascii="Times New Roman" w:hAnsi="Times New Roman" w:cs="Tahoma"/>
            <w:sz w:val="24"/>
          </w:rPr>
          <w:fldChar w:fldCharType="separate"/>
        </w:r>
        <w:r w:rsidRPr="00231012">
          <w:rPr>
            <w:rFonts w:ascii="Times New Roman" w:hAnsi="Times New Roman" w:cs="Tahoma"/>
            <w:sz w:val="24"/>
          </w:rPr>
          <w:t>2</w:t>
        </w:r>
        <w:r w:rsidRPr="00231012">
          <w:rPr>
            <w:rFonts w:ascii="Times New Roman" w:hAnsi="Times New Roman" w:cs="Tahoma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D14E3" w14:textId="77777777" w:rsidR="00162448" w:rsidRPr="00DA4B20" w:rsidRDefault="00162448">
      <w:r w:rsidRPr="00DA4B20">
        <w:separator/>
      </w:r>
    </w:p>
  </w:footnote>
  <w:footnote w:type="continuationSeparator" w:id="0">
    <w:p w14:paraId="6F3529A8" w14:textId="77777777" w:rsidR="00162448" w:rsidRPr="00DA4B20" w:rsidRDefault="00162448">
      <w:r w:rsidRPr="00DA4B2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6A0117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64E8B8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3CE2814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28E1E8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D167DE4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57CC82E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D566E6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CE21B3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FFC300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974AE8A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483F36"/>
    <w:multiLevelType w:val="hybridMultilevel"/>
    <w:tmpl w:val="22348834"/>
    <w:lvl w:ilvl="0" w:tplc="57606F2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A53EE72A" w:tentative="1">
      <w:start w:val="1"/>
      <w:numFmt w:val="aiueoFullWidth"/>
      <w:lvlText w:val="(%2)"/>
      <w:lvlJc w:val="left"/>
      <w:pPr>
        <w:ind w:left="840" w:hanging="420"/>
      </w:pPr>
    </w:lvl>
    <w:lvl w:ilvl="2" w:tplc="BE8EC9D2" w:tentative="1">
      <w:start w:val="1"/>
      <w:numFmt w:val="decimalEnclosedCircle"/>
      <w:lvlText w:val="%3"/>
      <w:lvlJc w:val="left"/>
      <w:pPr>
        <w:ind w:left="1260" w:hanging="420"/>
      </w:pPr>
    </w:lvl>
    <w:lvl w:ilvl="3" w:tplc="107A88A2" w:tentative="1">
      <w:start w:val="1"/>
      <w:numFmt w:val="decimal"/>
      <w:lvlText w:val="%4."/>
      <w:lvlJc w:val="left"/>
      <w:pPr>
        <w:ind w:left="1680" w:hanging="420"/>
      </w:pPr>
    </w:lvl>
    <w:lvl w:ilvl="4" w:tplc="409029F0" w:tentative="1">
      <w:start w:val="1"/>
      <w:numFmt w:val="aiueoFullWidth"/>
      <w:lvlText w:val="(%5)"/>
      <w:lvlJc w:val="left"/>
      <w:pPr>
        <w:ind w:left="2100" w:hanging="420"/>
      </w:pPr>
    </w:lvl>
    <w:lvl w:ilvl="5" w:tplc="4C68AE06" w:tentative="1">
      <w:start w:val="1"/>
      <w:numFmt w:val="decimalEnclosedCircle"/>
      <w:lvlText w:val="%6"/>
      <w:lvlJc w:val="left"/>
      <w:pPr>
        <w:ind w:left="2520" w:hanging="420"/>
      </w:pPr>
    </w:lvl>
    <w:lvl w:ilvl="6" w:tplc="9D868846" w:tentative="1">
      <w:start w:val="1"/>
      <w:numFmt w:val="decimal"/>
      <w:lvlText w:val="%7."/>
      <w:lvlJc w:val="left"/>
      <w:pPr>
        <w:ind w:left="2940" w:hanging="420"/>
      </w:pPr>
    </w:lvl>
    <w:lvl w:ilvl="7" w:tplc="54C45B7E" w:tentative="1">
      <w:start w:val="1"/>
      <w:numFmt w:val="aiueoFullWidth"/>
      <w:lvlText w:val="(%8)"/>
      <w:lvlJc w:val="left"/>
      <w:pPr>
        <w:ind w:left="3360" w:hanging="420"/>
      </w:pPr>
    </w:lvl>
    <w:lvl w:ilvl="8" w:tplc="5574D3F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85C71BF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4761287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7E370F9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5ECA30FB"/>
    <w:multiLevelType w:val="hybridMultilevel"/>
    <w:tmpl w:val="673A96A6"/>
    <w:lvl w:ilvl="0" w:tplc="315CF6A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22A273E" w:tentative="1">
      <w:start w:val="1"/>
      <w:numFmt w:val="aiueoFullWidth"/>
      <w:lvlText w:val="(%2)"/>
      <w:lvlJc w:val="left"/>
      <w:pPr>
        <w:ind w:left="840" w:hanging="420"/>
      </w:pPr>
    </w:lvl>
    <w:lvl w:ilvl="2" w:tplc="C27A59F6" w:tentative="1">
      <w:start w:val="1"/>
      <w:numFmt w:val="decimalEnclosedCircle"/>
      <w:lvlText w:val="%3"/>
      <w:lvlJc w:val="left"/>
      <w:pPr>
        <w:ind w:left="1260" w:hanging="420"/>
      </w:pPr>
    </w:lvl>
    <w:lvl w:ilvl="3" w:tplc="A29004A6" w:tentative="1">
      <w:start w:val="1"/>
      <w:numFmt w:val="decimal"/>
      <w:lvlText w:val="%4."/>
      <w:lvlJc w:val="left"/>
      <w:pPr>
        <w:ind w:left="1680" w:hanging="420"/>
      </w:pPr>
    </w:lvl>
    <w:lvl w:ilvl="4" w:tplc="B644FCEC" w:tentative="1">
      <w:start w:val="1"/>
      <w:numFmt w:val="aiueoFullWidth"/>
      <w:lvlText w:val="(%5)"/>
      <w:lvlJc w:val="left"/>
      <w:pPr>
        <w:ind w:left="2100" w:hanging="420"/>
      </w:pPr>
    </w:lvl>
    <w:lvl w:ilvl="5" w:tplc="9696966A" w:tentative="1">
      <w:start w:val="1"/>
      <w:numFmt w:val="decimalEnclosedCircle"/>
      <w:lvlText w:val="%6"/>
      <w:lvlJc w:val="left"/>
      <w:pPr>
        <w:ind w:left="2520" w:hanging="420"/>
      </w:pPr>
    </w:lvl>
    <w:lvl w:ilvl="6" w:tplc="DB8E845E" w:tentative="1">
      <w:start w:val="1"/>
      <w:numFmt w:val="decimal"/>
      <w:lvlText w:val="%7."/>
      <w:lvlJc w:val="left"/>
      <w:pPr>
        <w:ind w:left="2940" w:hanging="420"/>
      </w:pPr>
    </w:lvl>
    <w:lvl w:ilvl="7" w:tplc="844A6BF8" w:tentative="1">
      <w:start w:val="1"/>
      <w:numFmt w:val="aiueoFullWidth"/>
      <w:lvlText w:val="(%8)"/>
      <w:lvlJc w:val="left"/>
      <w:pPr>
        <w:ind w:left="3360" w:hanging="420"/>
      </w:pPr>
    </w:lvl>
    <w:lvl w:ilvl="8" w:tplc="61ECF98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131052286">
    <w:abstractNumId w:val="14"/>
  </w:num>
  <w:num w:numId="2" w16cid:durableId="2092115844">
    <w:abstractNumId w:val="10"/>
  </w:num>
  <w:num w:numId="3" w16cid:durableId="2102214985">
    <w:abstractNumId w:val="12"/>
  </w:num>
  <w:num w:numId="4" w16cid:durableId="20057500">
    <w:abstractNumId w:val="13"/>
  </w:num>
  <w:num w:numId="5" w16cid:durableId="675694377">
    <w:abstractNumId w:val="11"/>
  </w:num>
  <w:num w:numId="6" w16cid:durableId="1085807070">
    <w:abstractNumId w:val="9"/>
  </w:num>
  <w:num w:numId="7" w16cid:durableId="666177890">
    <w:abstractNumId w:val="7"/>
  </w:num>
  <w:num w:numId="8" w16cid:durableId="904874395">
    <w:abstractNumId w:val="6"/>
  </w:num>
  <w:num w:numId="9" w16cid:durableId="1336112645">
    <w:abstractNumId w:val="5"/>
  </w:num>
  <w:num w:numId="10" w16cid:durableId="965237706">
    <w:abstractNumId w:val="4"/>
  </w:num>
  <w:num w:numId="11" w16cid:durableId="550725747">
    <w:abstractNumId w:val="8"/>
  </w:num>
  <w:num w:numId="12" w16cid:durableId="917058910">
    <w:abstractNumId w:val="3"/>
  </w:num>
  <w:num w:numId="13" w16cid:durableId="398788864">
    <w:abstractNumId w:val="2"/>
  </w:num>
  <w:num w:numId="14" w16cid:durableId="1701279539">
    <w:abstractNumId w:val="1"/>
  </w:num>
  <w:num w:numId="15" w16cid:durableId="1220358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7|188|197|206|189|197|190|206|197|198|199|197|202|200|197|201|190|"/>
    <w:docVar w:name="Username" w:val="Editor"/>
  </w:docVars>
  <w:rsids>
    <w:rsidRoot w:val="00C51CA7"/>
    <w:rsid w:val="000010B9"/>
    <w:rsid w:val="00004788"/>
    <w:rsid w:val="00005B17"/>
    <w:rsid w:val="00014340"/>
    <w:rsid w:val="00020794"/>
    <w:rsid w:val="00021A62"/>
    <w:rsid w:val="00023A17"/>
    <w:rsid w:val="00027C08"/>
    <w:rsid w:val="00035C62"/>
    <w:rsid w:val="00036BF2"/>
    <w:rsid w:val="000371C0"/>
    <w:rsid w:val="00037C95"/>
    <w:rsid w:val="00046B59"/>
    <w:rsid w:val="00047762"/>
    <w:rsid w:val="00050DA1"/>
    <w:rsid w:val="00052185"/>
    <w:rsid w:val="0005266E"/>
    <w:rsid w:val="00064111"/>
    <w:rsid w:val="0006432E"/>
    <w:rsid w:val="00064CB0"/>
    <w:rsid w:val="000656B8"/>
    <w:rsid w:val="00065B6D"/>
    <w:rsid w:val="00066E94"/>
    <w:rsid w:val="00067666"/>
    <w:rsid w:val="00070820"/>
    <w:rsid w:val="00073F42"/>
    <w:rsid w:val="00075777"/>
    <w:rsid w:val="000762C0"/>
    <w:rsid w:val="00081147"/>
    <w:rsid w:val="00081B2B"/>
    <w:rsid w:val="00082473"/>
    <w:rsid w:val="00083AC6"/>
    <w:rsid w:val="000858F1"/>
    <w:rsid w:val="00087254"/>
    <w:rsid w:val="00090961"/>
    <w:rsid w:val="0009356A"/>
    <w:rsid w:val="000936D2"/>
    <w:rsid w:val="0009444F"/>
    <w:rsid w:val="00095B7F"/>
    <w:rsid w:val="000966B1"/>
    <w:rsid w:val="00096E23"/>
    <w:rsid w:val="00097574"/>
    <w:rsid w:val="000A0E3F"/>
    <w:rsid w:val="000A23E9"/>
    <w:rsid w:val="000A3192"/>
    <w:rsid w:val="000A599C"/>
    <w:rsid w:val="000B51EF"/>
    <w:rsid w:val="000B584A"/>
    <w:rsid w:val="000B5954"/>
    <w:rsid w:val="000B70E2"/>
    <w:rsid w:val="000C0F9D"/>
    <w:rsid w:val="000C1091"/>
    <w:rsid w:val="000C39A1"/>
    <w:rsid w:val="000C7072"/>
    <w:rsid w:val="000D0052"/>
    <w:rsid w:val="000D1D44"/>
    <w:rsid w:val="000D2FD4"/>
    <w:rsid w:val="000D739F"/>
    <w:rsid w:val="000E34D6"/>
    <w:rsid w:val="000E3697"/>
    <w:rsid w:val="000E7D32"/>
    <w:rsid w:val="000F0AA6"/>
    <w:rsid w:val="000F13EB"/>
    <w:rsid w:val="001002FA"/>
    <w:rsid w:val="00102622"/>
    <w:rsid w:val="00103F0F"/>
    <w:rsid w:val="00105CFE"/>
    <w:rsid w:val="001107D6"/>
    <w:rsid w:val="00115E5B"/>
    <w:rsid w:val="00117BB1"/>
    <w:rsid w:val="00120592"/>
    <w:rsid w:val="001261A9"/>
    <w:rsid w:val="001308FA"/>
    <w:rsid w:val="001372C3"/>
    <w:rsid w:val="00137392"/>
    <w:rsid w:val="00140485"/>
    <w:rsid w:val="00141E9B"/>
    <w:rsid w:val="00143112"/>
    <w:rsid w:val="00143CBB"/>
    <w:rsid w:val="00147906"/>
    <w:rsid w:val="00153E95"/>
    <w:rsid w:val="00155604"/>
    <w:rsid w:val="00156500"/>
    <w:rsid w:val="00161BA3"/>
    <w:rsid w:val="00162448"/>
    <w:rsid w:val="00163D84"/>
    <w:rsid w:val="00164A7E"/>
    <w:rsid w:val="00165170"/>
    <w:rsid w:val="001667D0"/>
    <w:rsid w:val="0016699C"/>
    <w:rsid w:val="0017187A"/>
    <w:rsid w:val="00172BE1"/>
    <w:rsid w:val="00172BED"/>
    <w:rsid w:val="00177938"/>
    <w:rsid w:val="001834E6"/>
    <w:rsid w:val="00183A8D"/>
    <w:rsid w:val="001842A6"/>
    <w:rsid w:val="00186172"/>
    <w:rsid w:val="00192B8F"/>
    <w:rsid w:val="00193794"/>
    <w:rsid w:val="00197A82"/>
    <w:rsid w:val="001A0C33"/>
    <w:rsid w:val="001A59CA"/>
    <w:rsid w:val="001B2685"/>
    <w:rsid w:val="001B49E0"/>
    <w:rsid w:val="001B590A"/>
    <w:rsid w:val="001B5A85"/>
    <w:rsid w:val="001B78B8"/>
    <w:rsid w:val="001C1B76"/>
    <w:rsid w:val="001C21FB"/>
    <w:rsid w:val="001D2195"/>
    <w:rsid w:val="001D4BA1"/>
    <w:rsid w:val="001D5322"/>
    <w:rsid w:val="001D7089"/>
    <w:rsid w:val="001D7B53"/>
    <w:rsid w:val="001E0664"/>
    <w:rsid w:val="001E26B2"/>
    <w:rsid w:val="001E2EFD"/>
    <w:rsid w:val="001E4D3E"/>
    <w:rsid w:val="001E4FA8"/>
    <w:rsid w:val="001E7F55"/>
    <w:rsid w:val="001F472B"/>
    <w:rsid w:val="001F574D"/>
    <w:rsid w:val="001F6486"/>
    <w:rsid w:val="001F6916"/>
    <w:rsid w:val="00202453"/>
    <w:rsid w:val="002070E3"/>
    <w:rsid w:val="002074DE"/>
    <w:rsid w:val="0021007F"/>
    <w:rsid w:val="002144BB"/>
    <w:rsid w:val="00214E11"/>
    <w:rsid w:val="00216CE0"/>
    <w:rsid w:val="002172FB"/>
    <w:rsid w:val="002228DF"/>
    <w:rsid w:val="00223F3D"/>
    <w:rsid w:val="002263C6"/>
    <w:rsid w:val="0022659C"/>
    <w:rsid w:val="00231012"/>
    <w:rsid w:val="00232884"/>
    <w:rsid w:val="0023296A"/>
    <w:rsid w:val="00233521"/>
    <w:rsid w:val="00236A3D"/>
    <w:rsid w:val="0024058A"/>
    <w:rsid w:val="00241C63"/>
    <w:rsid w:val="00242DBB"/>
    <w:rsid w:val="00244AA1"/>
    <w:rsid w:val="0024512B"/>
    <w:rsid w:val="00246F18"/>
    <w:rsid w:val="002500B1"/>
    <w:rsid w:val="0025297B"/>
    <w:rsid w:val="00263A71"/>
    <w:rsid w:val="00273B06"/>
    <w:rsid w:val="00274939"/>
    <w:rsid w:val="00274EEC"/>
    <w:rsid w:val="002763D6"/>
    <w:rsid w:val="002774E0"/>
    <w:rsid w:val="00280CA4"/>
    <w:rsid w:val="00284F4F"/>
    <w:rsid w:val="00285A0C"/>
    <w:rsid w:val="00286B02"/>
    <w:rsid w:val="0028773A"/>
    <w:rsid w:val="002911F5"/>
    <w:rsid w:val="002913B9"/>
    <w:rsid w:val="00292749"/>
    <w:rsid w:val="002937E9"/>
    <w:rsid w:val="00294BFC"/>
    <w:rsid w:val="002A04C8"/>
    <w:rsid w:val="002A5C04"/>
    <w:rsid w:val="002A798A"/>
    <w:rsid w:val="002B185F"/>
    <w:rsid w:val="002B2AE2"/>
    <w:rsid w:val="002C00B7"/>
    <w:rsid w:val="002C0564"/>
    <w:rsid w:val="002C16DB"/>
    <w:rsid w:val="002C21A4"/>
    <w:rsid w:val="002C40DD"/>
    <w:rsid w:val="002C4ECC"/>
    <w:rsid w:val="002C6B30"/>
    <w:rsid w:val="002D2419"/>
    <w:rsid w:val="002D2FCF"/>
    <w:rsid w:val="002D335C"/>
    <w:rsid w:val="002D3AE6"/>
    <w:rsid w:val="002D5232"/>
    <w:rsid w:val="002E15AA"/>
    <w:rsid w:val="002E1A7D"/>
    <w:rsid w:val="002E25FC"/>
    <w:rsid w:val="002E39E9"/>
    <w:rsid w:val="002E593A"/>
    <w:rsid w:val="002E719E"/>
    <w:rsid w:val="002E7D68"/>
    <w:rsid w:val="002F1030"/>
    <w:rsid w:val="002F7D10"/>
    <w:rsid w:val="00300480"/>
    <w:rsid w:val="0030092E"/>
    <w:rsid w:val="0030151E"/>
    <w:rsid w:val="00302481"/>
    <w:rsid w:val="0030283C"/>
    <w:rsid w:val="0030410C"/>
    <w:rsid w:val="0031451A"/>
    <w:rsid w:val="00315379"/>
    <w:rsid w:val="003168FC"/>
    <w:rsid w:val="003221F9"/>
    <w:rsid w:val="0032271B"/>
    <w:rsid w:val="00327643"/>
    <w:rsid w:val="00331622"/>
    <w:rsid w:val="00331C33"/>
    <w:rsid w:val="00332607"/>
    <w:rsid w:val="00335522"/>
    <w:rsid w:val="00335526"/>
    <w:rsid w:val="00337CAB"/>
    <w:rsid w:val="00345240"/>
    <w:rsid w:val="00345725"/>
    <w:rsid w:val="00346A3F"/>
    <w:rsid w:val="00350180"/>
    <w:rsid w:val="00350C07"/>
    <w:rsid w:val="00350FDA"/>
    <w:rsid w:val="003515C9"/>
    <w:rsid w:val="00352649"/>
    <w:rsid w:val="00353E11"/>
    <w:rsid w:val="00354727"/>
    <w:rsid w:val="00354D36"/>
    <w:rsid w:val="00355FAD"/>
    <w:rsid w:val="003620CB"/>
    <w:rsid w:val="00365C4D"/>
    <w:rsid w:val="00366CE9"/>
    <w:rsid w:val="00371629"/>
    <w:rsid w:val="00374719"/>
    <w:rsid w:val="00375C10"/>
    <w:rsid w:val="003764D0"/>
    <w:rsid w:val="00382571"/>
    <w:rsid w:val="003842B3"/>
    <w:rsid w:val="00387839"/>
    <w:rsid w:val="00396D3C"/>
    <w:rsid w:val="003A1490"/>
    <w:rsid w:val="003A35F8"/>
    <w:rsid w:val="003A4A4D"/>
    <w:rsid w:val="003A517C"/>
    <w:rsid w:val="003A5F0F"/>
    <w:rsid w:val="003A62FE"/>
    <w:rsid w:val="003B0B5A"/>
    <w:rsid w:val="003B4AD2"/>
    <w:rsid w:val="003B5575"/>
    <w:rsid w:val="003B6B97"/>
    <w:rsid w:val="003C31C2"/>
    <w:rsid w:val="003C58BA"/>
    <w:rsid w:val="003C6C7C"/>
    <w:rsid w:val="003D1173"/>
    <w:rsid w:val="003D19A8"/>
    <w:rsid w:val="003D1DE3"/>
    <w:rsid w:val="003D51D2"/>
    <w:rsid w:val="003D6DC1"/>
    <w:rsid w:val="003D70F3"/>
    <w:rsid w:val="003E0E1F"/>
    <w:rsid w:val="003E0FDA"/>
    <w:rsid w:val="003E2463"/>
    <w:rsid w:val="003E6848"/>
    <w:rsid w:val="003F1EB7"/>
    <w:rsid w:val="003F3D3C"/>
    <w:rsid w:val="003F3FE7"/>
    <w:rsid w:val="003F58EA"/>
    <w:rsid w:val="003F5B22"/>
    <w:rsid w:val="003F60EC"/>
    <w:rsid w:val="00401DD0"/>
    <w:rsid w:val="00402B97"/>
    <w:rsid w:val="004053DD"/>
    <w:rsid w:val="00406E75"/>
    <w:rsid w:val="0040757E"/>
    <w:rsid w:val="0041141E"/>
    <w:rsid w:val="00413DBE"/>
    <w:rsid w:val="00414A62"/>
    <w:rsid w:val="00415CD7"/>
    <w:rsid w:val="00415F01"/>
    <w:rsid w:val="004173D0"/>
    <w:rsid w:val="00417EAB"/>
    <w:rsid w:val="00422E8D"/>
    <w:rsid w:val="00425D66"/>
    <w:rsid w:val="00426F23"/>
    <w:rsid w:val="00432DE2"/>
    <w:rsid w:val="0043483F"/>
    <w:rsid w:val="004361D3"/>
    <w:rsid w:val="004425DC"/>
    <w:rsid w:val="00444336"/>
    <w:rsid w:val="00444564"/>
    <w:rsid w:val="00450E9A"/>
    <w:rsid w:val="00451622"/>
    <w:rsid w:val="00451D16"/>
    <w:rsid w:val="004542F6"/>
    <w:rsid w:val="00456546"/>
    <w:rsid w:val="004567B4"/>
    <w:rsid w:val="0046022C"/>
    <w:rsid w:val="00463893"/>
    <w:rsid w:val="004732A6"/>
    <w:rsid w:val="004778D4"/>
    <w:rsid w:val="00480236"/>
    <w:rsid w:val="004842A3"/>
    <w:rsid w:val="00484A44"/>
    <w:rsid w:val="004855F2"/>
    <w:rsid w:val="004865E0"/>
    <w:rsid w:val="00493A44"/>
    <w:rsid w:val="00497595"/>
    <w:rsid w:val="004A0943"/>
    <w:rsid w:val="004A0F91"/>
    <w:rsid w:val="004A290C"/>
    <w:rsid w:val="004A4986"/>
    <w:rsid w:val="004A6CD2"/>
    <w:rsid w:val="004A6D14"/>
    <w:rsid w:val="004B181D"/>
    <w:rsid w:val="004B5BD0"/>
    <w:rsid w:val="004B6127"/>
    <w:rsid w:val="004B6868"/>
    <w:rsid w:val="004C078D"/>
    <w:rsid w:val="004C2214"/>
    <w:rsid w:val="004C2BB5"/>
    <w:rsid w:val="004C312A"/>
    <w:rsid w:val="004C5A48"/>
    <w:rsid w:val="004C5DE4"/>
    <w:rsid w:val="004C6460"/>
    <w:rsid w:val="004C684E"/>
    <w:rsid w:val="004D16BD"/>
    <w:rsid w:val="004D5858"/>
    <w:rsid w:val="004D7A1E"/>
    <w:rsid w:val="004E120D"/>
    <w:rsid w:val="004E2082"/>
    <w:rsid w:val="004E2378"/>
    <w:rsid w:val="004E57D9"/>
    <w:rsid w:val="004F0C3B"/>
    <w:rsid w:val="004F2F53"/>
    <w:rsid w:val="004F3B0D"/>
    <w:rsid w:val="004F420B"/>
    <w:rsid w:val="004F6135"/>
    <w:rsid w:val="004F6B62"/>
    <w:rsid w:val="00501B0B"/>
    <w:rsid w:val="00504760"/>
    <w:rsid w:val="00505C1B"/>
    <w:rsid w:val="005073F2"/>
    <w:rsid w:val="00507F2E"/>
    <w:rsid w:val="00510490"/>
    <w:rsid w:val="005108BA"/>
    <w:rsid w:val="0051290B"/>
    <w:rsid w:val="0051330D"/>
    <w:rsid w:val="00522B65"/>
    <w:rsid w:val="00523A2C"/>
    <w:rsid w:val="00525BC5"/>
    <w:rsid w:val="005276B0"/>
    <w:rsid w:val="005326BD"/>
    <w:rsid w:val="00533F65"/>
    <w:rsid w:val="005362B1"/>
    <w:rsid w:val="00537A43"/>
    <w:rsid w:val="00541A6C"/>
    <w:rsid w:val="0054752D"/>
    <w:rsid w:val="00550421"/>
    <w:rsid w:val="00553E18"/>
    <w:rsid w:val="00554A24"/>
    <w:rsid w:val="00572B41"/>
    <w:rsid w:val="005775B3"/>
    <w:rsid w:val="00580C40"/>
    <w:rsid w:val="005830A6"/>
    <w:rsid w:val="00584F63"/>
    <w:rsid w:val="005859DB"/>
    <w:rsid w:val="00590772"/>
    <w:rsid w:val="005907E7"/>
    <w:rsid w:val="005A1AD8"/>
    <w:rsid w:val="005A316F"/>
    <w:rsid w:val="005A48DF"/>
    <w:rsid w:val="005A557E"/>
    <w:rsid w:val="005A590F"/>
    <w:rsid w:val="005B43F7"/>
    <w:rsid w:val="005B4FE1"/>
    <w:rsid w:val="005B527F"/>
    <w:rsid w:val="005B7789"/>
    <w:rsid w:val="005C0B36"/>
    <w:rsid w:val="005C2CC0"/>
    <w:rsid w:val="005C32DF"/>
    <w:rsid w:val="005C3F7E"/>
    <w:rsid w:val="005D4880"/>
    <w:rsid w:val="005E0E1E"/>
    <w:rsid w:val="005E1232"/>
    <w:rsid w:val="005E38E2"/>
    <w:rsid w:val="005E70B2"/>
    <w:rsid w:val="005F0462"/>
    <w:rsid w:val="005F1893"/>
    <w:rsid w:val="005F1BF8"/>
    <w:rsid w:val="005F42F2"/>
    <w:rsid w:val="005F5710"/>
    <w:rsid w:val="005F69A4"/>
    <w:rsid w:val="005F7ADE"/>
    <w:rsid w:val="006009CC"/>
    <w:rsid w:val="00602F86"/>
    <w:rsid w:val="006066E4"/>
    <w:rsid w:val="00607D19"/>
    <w:rsid w:val="006102C5"/>
    <w:rsid w:val="00611668"/>
    <w:rsid w:val="00611A90"/>
    <w:rsid w:val="00613CEE"/>
    <w:rsid w:val="00614CD6"/>
    <w:rsid w:val="00615A93"/>
    <w:rsid w:val="00621818"/>
    <w:rsid w:val="006249DA"/>
    <w:rsid w:val="00624FAE"/>
    <w:rsid w:val="0062785E"/>
    <w:rsid w:val="006314CB"/>
    <w:rsid w:val="0063564E"/>
    <w:rsid w:val="0063578A"/>
    <w:rsid w:val="0063753B"/>
    <w:rsid w:val="00637DFA"/>
    <w:rsid w:val="006428AD"/>
    <w:rsid w:val="00644BAC"/>
    <w:rsid w:val="00646D07"/>
    <w:rsid w:val="00654944"/>
    <w:rsid w:val="006579E6"/>
    <w:rsid w:val="006610C9"/>
    <w:rsid w:val="00664314"/>
    <w:rsid w:val="0067156D"/>
    <w:rsid w:val="00671D4F"/>
    <w:rsid w:val="00676B6D"/>
    <w:rsid w:val="00677AD0"/>
    <w:rsid w:val="00682142"/>
    <w:rsid w:val="0068255E"/>
    <w:rsid w:val="0068598F"/>
    <w:rsid w:val="00686202"/>
    <w:rsid w:val="00686F4F"/>
    <w:rsid w:val="0069075F"/>
    <w:rsid w:val="00691ED9"/>
    <w:rsid w:val="00694C69"/>
    <w:rsid w:val="006A0771"/>
    <w:rsid w:val="006A16BA"/>
    <w:rsid w:val="006A4E6D"/>
    <w:rsid w:val="006A6ED8"/>
    <w:rsid w:val="006B3603"/>
    <w:rsid w:val="006B3BB6"/>
    <w:rsid w:val="006B5CA3"/>
    <w:rsid w:val="006B6BC7"/>
    <w:rsid w:val="006C1380"/>
    <w:rsid w:val="006C15FA"/>
    <w:rsid w:val="006C1F4A"/>
    <w:rsid w:val="006C40B6"/>
    <w:rsid w:val="006C5160"/>
    <w:rsid w:val="006C669A"/>
    <w:rsid w:val="006C78FC"/>
    <w:rsid w:val="006D4EB8"/>
    <w:rsid w:val="006E0A87"/>
    <w:rsid w:val="006E4B4C"/>
    <w:rsid w:val="006E7039"/>
    <w:rsid w:val="006E7853"/>
    <w:rsid w:val="006E7D5B"/>
    <w:rsid w:val="006F1DF3"/>
    <w:rsid w:val="006F3898"/>
    <w:rsid w:val="006F5408"/>
    <w:rsid w:val="006F5924"/>
    <w:rsid w:val="006F6546"/>
    <w:rsid w:val="00702053"/>
    <w:rsid w:val="00703D3F"/>
    <w:rsid w:val="00705077"/>
    <w:rsid w:val="007134A2"/>
    <w:rsid w:val="00721967"/>
    <w:rsid w:val="007226E9"/>
    <w:rsid w:val="00722BE4"/>
    <w:rsid w:val="0072370D"/>
    <w:rsid w:val="00723BC4"/>
    <w:rsid w:val="00724C0B"/>
    <w:rsid w:val="0072717F"/>
    <w:rsid w:val="00733007"/>
    <w:rsid w:val="00733961"/>
    <w:rsid w:val="00733D52"/>
    <w:rsid w:val="00734F93"/>
    <w:rsid w:val="0074113A"/>
    <w:rsid w:val="007413D9"/>
    <w:rsid w:val="00745F08"/>
    <w:rsid w:val="007464FC"/>
    <w:rsid w:val="00746FEA"/>
    <w:rsid w:val="0074765F"/>
    <w:rsid w:val="007607D2"/>
    <w:rsid w:val="00761563"/>
    <w:rsid w:val="00764861"/>
    <w:rsid w:val="00765086"/>
    <w:rsid w:val="0076775F"/>
    <w:rsid w:val="00776C40"/>
    <w:rsid w:val="0077794D"/>
    <w:rsid w:val="0078000B"/>
    <w:rsid w:val="007807DF"/>
    <w:rsid w:val="00795898"/>
    <w:rsid w:val="007977C8"/>
    <w:rsid w:val="007A0009"/>
    <w:rsid w:val="007A2052"/>
    <w:rsid w:val="007A288F"/>
    <w:rsid w:val="007A39A4"/>
    <w:rsid w:val="007A56F0"/>
    <w:rsid w:val="007A5A4A"/>
    <w:rsid w:val="007B2A1F"/>
    <w:rsid w:val="007B2DB0"/>
    <w:rsid w:val="007C0201"/>
    <w:rsid w:val="007C123D"/>
    <w:rsid w:val="007C3506"/>
    <w:rsid w:val="007C4568"/>
    <w:rsid w:val="007C4E29"/>
    <w:rsid w:val="007C60D1"/>
    <w:rsid w:val="007C7766"/>
    <w:rsid w:val="007C7A06"/>
    <w:rsid w:val="007D2242"/>
    <w:rsid w:val="007D2C45"/>
    <w:rsid w:val="007D3238"/>
    <w:rsid w:val="007D5880"/>
    <w:rsid w:val="007E5213"/>
    <w:rsid w:val="007E6AA3"/>
    <w:rsid w:val="007F2E8E"/>
    <w:rsid w:val="007F6FBC"/>
    <w:rsid w:val="00804F94"/>
    <w:rsid w:val="00812744"/>
    <w:rsid w:val="00812782"/>
    <w:rsid w:val="008145E7"/>
    <w:rsid w:val="0081509E"/>
    <w:rsid w:val="0081587C"/>
    <w:rsid w:val="00820409"/>
    <w:rsid w:val="00823C17"/>
    <w:rsid w:val="00826486"/>
    <w:rsid w:val="0082749A"/>
    <w:rsid w:val="008275E9"/>
    <w:rsid w:val="008361FB"/>
    <w:rsid w:val="0083696D"/>
    <w:rsid w:val="008419F2"/>
    <w:rsid w:val="00842469"/>
    <w:rsid w:val="008437F2"/>
    <w:rsid w:val="008446AF"/>
    <w:rsid w:val="00851576"/>
    <w:rsid w:val="00851DDC"/>
    <w:rsid w:val="00852859"/>
    <w:rsid w:val="00856368"/>
    <w:rsid w:val="00856721"/>
    <w:rsid w:val="00861771"/>
    <w:rsid w:val="008618E1"/>
    <w:rsid w:val="00863F21"/>
    <w:rsid w:val="0086424A"/>
    <w:rsid w:val="00864D8B"/>
    <w:rsid w:val="00870383"/>
    <w:rsid w:val="0087282E"/>
    <w:rsid w:val="00877372"/>
    <w:rsid w:val="008816D0"/>
    <w:rsid w:val="00881CF9"/>
    <w:rsid w:val="00882728"/>
    <w:rsid w:val="00882F18"/>
    <w:rsid w:val="00886E81"/>
    <w:rsid w:val="00890077"/>
    <w:rsid w:val="00890382"/>
    <w:rsid w:val="008924FB"/>
    <w:rsid w:val="008963C2"/>
    <w:rsid w:val="00897B09"/>
    <w:rsid w:val="008A5364"/>
    <w:rsid w:val="008B246F"/>
    <w:rsid w:val="008B2EE9"/>
    <w:rsid w:val="008B564E"/>
    <w:rsid w:val="008B67C6"/>
    <w:rsid w:val="008B73E7"/>
    <w:rsid w:val="008C16C3"/>
    <w:rsid w:val="008C24C1"/>
    <w:rsid w:val="008C48DD"/>
    <w:rsid w:val="008C4969"/>
    <w:rsid w:val="008D24C0"/>
    <w:rsid w:val="008D6FA2"/>
    <w:rsid w:val="008E0537"/>
    <w:rsid w:val="008E1DBC"/>
    <w:rsid w:val="008E32A6"/>
    <w:rsid w:val="008E4403"/>
    <w:rsid w:val="008E44E5"/>
    <w:rsid w:val="008E5806"/>
    <w:rsid w:val="008E73C5"/>
    <w:rsid w:val="008F1985"/>
    <w:rsid w:val="008F27FB"/>
    <w:rsid w:val="008F2BF9"/>
    <w:rsid w:val="0090339C"/>
    <w:rsid w:val="00903B01"/>
    <w:rsid w:val="009072BC"/>
    <w:rsid w:val="00913EC7"/>
    <w:rsid w:val="00913F28"/>
    <w:rsid w:val="009177E1"/>
    <w:rsid w:val="00930ABC"/>
    <w:rsid w:val="00930C51"/>
    <w:rsid w:val="00931445"/>
    <w:rsid w:val="00931DB3"/>
    <w:rsid w:val="009331E6"/>
    <w:rsid w:val="00933CCD"/>
    <w:rsid w:val="00934955"/>
    <w:rsid w:val="00937A0F"/>
    <w:rsid w:val="009400AD"/>
    <w:rsid w:val="00940AE3"/>
    <w:rsid w:val="009414B5"/>
    <w:rsid w:val="00941F05"/>
    <w:rsid w:val="009428CB"/>
    <w:rsid w:val="00944B81"/>
    <w:rsid w:val="009459D1"/>
    <w:rsid w:val="00945F80"/>
    <w:rsid w:val="00955977"/>
    <w:rsid w:val="0096098E"/>
    <w:rsid w:val="00963B97"/>
    <w:rsid w:val="00965F64"/>
    <w:rsid w:val="0097166A"/>
    <w:rsid w:val="00974197"/>
    <w:rsid w:val="00976F10"/>
    <w:rsid w:val="00977F7C"/>
    <w:rsid w:val="00983458"/>
    <w:rsid w:val="00987F19"/>
    <w:rsid w:val="009928C0"/>
    <w:rsid w:val="00992BFE"/>
    <w:rsid w:val="0099460A"/>
    <w:rsid w:val="009A0D07"/>
    <w:rsid w:val="009A18C8"/>
    <w:rsid w:val="009A2B93"/>
    <w:rsid w:val="009A3377"/>
    <w:rsid w:val="009B4D98"/>
    <w:rsid w:val="009C21F9"/>
    <w:rsid w:val="009C28D3"/>
    <w:rsid w:val="009C3D48"/>
    <w:rsid w:val="009D00A9"/>
    <w:rsid w:val="009D0EE7"/>
    <w:rsid w:val="009D3324"/>
    <w:rsid w:val="009D502E"/>
    <w:rsid w:val="009D62D6"/>
    <w:rsid w:val="009D7665"/>
    <w:rsid w:val="009D7E9C"/>
    <w:rsid w:val="009E0528"/>
    <w:rsid w:val="009E0EE1"/>
    <w:rsid w:val="009E204B"/>
    <w:rsid w:val="009F1BF8"/>
    <w:rsid w:val="009F32AC"/>
    <w:rsid w:val="009F422C"/>
    <w:rsid w:val="009F452D"/>
    <w:rsid w:val="009F5262"/>
    <w:rsid w:val="009F7FBD"/>
    <w:rsid w:val="00A04B38"/>
    <w:rsid w:val="00A06BC4"/>
    <w:rsid w:val="00A07C05"/>
    <w:rsid w:val="00A109CD"/>
    <w:rsid w:val="00A110C9"/>
    <w:rsid w:val="00A12303"/>
    <w:rsid w:val="00A129D3"/>
    <w:rsid w:val="00A12BEA"/>
    <w:rsid w:val="00A16A9D"/>
    <w:rsid w:val="00A17270"/>
    <w:rsid w:val="00A21463"/>
    <w:rsid w:val="00A2259F"/>
    <w:rsid w:val="00A248BF"/>
    <w:rsid w:val="00A25CE4"/>
    <w:rsid w:val="00A261D5"/>
    <w:rsid w:val="00A35F09"/>
    <w:rsid w:val="00A367E3"/>
    <w:rsid w:val="00A40626"/>
    <w:rsid w:val="00A4236D"/>
    <w:rsid w:val="00A425DB"/>
    <w:rsid w:val="00A43E3F"/>
    <w:rsid w:val="00A50CAB"/>
    <w:rsid w:val="00A53E24"/>
    <w:rsid w:val="00A55C22"/>
    <w:rsid w:val="00A6055C"/>
    <w:rsid w:val="00A6123D"/>
    <w:rsid w:val="00A64426"/>
    <w:rsid w:val="00A670FF"/>
    <w:rsid w:val="00A72053"/>
    <w:rsid w:val="00A72356"/>
    <w:rsid w:val="00A752CE"/>
    <w:rsid w:val="00A75BB4"/>
    <w:rsid w:val="00A77AC6"/>
    <w:rsid w:val="00A806E2"/>
    <w:rsid w:val="00A81496"/>
    <w:rsid w:val="00A82242"/>
    <w:rsid w:val="00A82C8F"/>
    <w:rsid w:val="00A872F0"/>
    <w:rsid w:val="00A87DDB"/>
    <w:rsid w:val="00A90CE2"/>
    <w:rsid w:val="00A92C9D"/>
    <w:rsid w:val="00A942DC"/>
    <w:rsid w:val="00A94E28"/>
    <w:rsid w:val="00A9566D"/>
    <w:rsid w:val="00AA1AD6"/>
    <w:rsid w:val="00AA45D9"/>
    <w:rsid w:val="00AA487F"/>
    <w:rsid w:val="00AA6DA9"/>
    <w:rsid w:val="00AB22FD"/>
    <w:rsid w:val="00AB33E5"/>
    <w:rsid w:val="00AB50AB"/>
    <w:rsid w:val="00AB5BEE"/>
    <w:rsid w:val="00AC372A"/>
    <w:rsid w:val="00AD0172"/>
    <w:rsid w:val="00AD10A0"/>
    <w:rsid w:val="00AD19A7"/>
    <w:rsid w:val="00AD1A1B"/>
    <w:rsid w:val="00AD53AA"/>
    <w:rsid w:val="00AD583F"/>
    <w:rsid w:val="00AD72CE"/>
    <w:rsid w:val="00AD7965"/>
    <w:rsid w:val="00AD7EC6"/>
    <w:rsid w:val="00AE1850"/>
    <w:rsid w:val="00AF221B"/>
    <w:rsid w:val="00AF38FC"/>
    <w:rsid w:val="00AF422E"/>
    <w:rsid w:val="00B041BD"/>
    <w:rsid w:val="00B07088"/>
    <w:rsid w:val="00B11CA4"/>
    <w:rsid w:val="00B12365"/>
    <w:rsid w:val="00B16C75"/>
    <w:rsid w:val="00B21DA8"/>
    <w:rsid w:val="00B257FE"/>
    <w:rsid w:val="00B2585A"/>
    <w:rsid w:val="00B26841"/>
    <w:rsid w:val="00B32BB7"/>
    <w:rsid w:val="00B32EBF"/>
    <w:rsid w:val="00B3317B"/>
    <w:rsid w:val="00B35F99"/>
    <w:rsid w:val="00B3613E"/>
    <w:rsid w:val="00B413B5"/>
    <w:rsid w:val="00B43123"/>
    <w:rsid w:val="00B43264"/>
    <w:rsid w:val="00B44978"/>
    <w:rsid w:val="00B45E30"/>
    <w:rsid w:val="00B47082"/>
    <w:rsid w:val="00B5127D"/>
    <w:rsid w:val="00B51BDE"/>
    <w:rsid w:val="00B56287"/>
    <w:rsid w:val="00B567C2"/>
    <w:rsid w:val="00B60A88"/>
    <w:rsid w:val="00B648B6"/>
    <w:rsid w:val="00B6553B"/>
    <w:rsid w:val="00B66E51"/>
    <w:rsid w:val="00B74C93"/>
    <w:rsid w:val="00B75D47"/>
    <w:rsid w:val="00B77F97"/>
    <w:rsid w:val="00B83D5A"/>
    <w:rsid w:val="00B85EB7"/>
    <w:rsid w:val="00B8643E"/>
    <w:rsid w:val="00B94593"/>
    <w:rsid w:val="00B9519E"/>
    <w:rsid w:val="00B972EF"/>
    <w:rsid w:val="00BA0B13"/>
    <w:rsid w:val="00BA184D"/>
    <w:rsid w:val="00BA328B"/>
    <w:rsid w:val="00BA3EE6"/>
    <w:rsid w:val="00BA5326"/>
    <w:rsid w:val="00BB1EE0"/>
    <w:rsid w:val="00BB223A"/>
    <w:rsid w:val="00BB450F"/>
    <w:rsid w:val="00BC0A03"/>
    <w:rsid w:val="00BC0A3B"/>
    <w:rsid w:val="00BC3CD0"/>
    <w:rsid w:val="00BC4BD0"/>
    <w:rsid w:val="00BC57D5"/>
    <w:rsid w:val="00BC750E"/>
    <w:rsid w:val="00BD0A55"/>
    <w:rsid w:val="00BD29F2"/>
    <w:rsid w:val="00BD2B82"/>
    <w:rsid w:val="00BD348F"/>
    <w:rsid w:val="00BD63DB"/>
    <w:rsid w:val="00BD6DE7"/>
    <w:rsid w:val="00BE07C5"/>
    <w:rsid w:val="00BE0E6B"/>
    <w:rsid w:val="00BE2F66"/>
    <w:rsid w:val="00BE413E"/>
    <w:rsid w:val="00BE4C9A"/>
    <w:rsid w:val="00BE5099"/>
    <w:rsid w:val="00BE56E7"/>
    <w:rsid w:val="00BE6007"/>
    <w:rsid w:val="00BF033F"/>
    <w:rsid w:val="00BF4003"/>
    <w:rsid w:val="00BF50F5"/>
    <w:rsid w:val="00BF5302"/>
    <w:rsid w:val="00BF7AEB"/>
    <w:rsid w:val="00BF7C7D"/>
    <w:rsid w:val="00C035EF"/>
    <w:rsid w:val="00C07467"/>
    <w:rsid w:val="00C102DF"/>
    <w:rsid w:val="00C10BD0"/>
    <w:rsid w:val="00C13631"/>
    <w:rsid w:val="00C15C3A"/>
    <w:rsid w:val="00C15E92"/>
    <w:rsid w:val="00C21BBA"/>
    <w:rsid w:val="00C21F8A"/>
    <w:rsid w:val="00C23B37"/>
    <w:rsid w:val="00C25D33"/>
    <w:rsid w:val="00C27983"/>
    <w:rsid w:val="00C303D0"/>
    <w:rsid w:val="00C32198"/>
    <w:rsid w:val="00C353E1"/>
    <w:rsid w:val="00C42C7B"/>
    <w:rsid w:val="00C47DA8"/>
    <w:rsid w:val="00C47DFC"/>
    <w:rsid w:val="00C51CA7"/>
    <w:rsid w:val="00C521B6"/>
    <w:rsid w:val="00C5639F"/>
    <w:rsid w:val="00C61F5B"/>
    <w:rsid w:val="00C627D0"/>
    <w:rsid w:val="00C65055"/>
    <w:rsid w:val="00C65A35"/>
    <w:rsid w:val="00C66BAE"/>
    <w:rsid w:val="00C67584"/>
    <w:rsid w:val="00C74743"/>
    <w:rsid w:val="00C76E2B"/>
    <w:rsid w:val="00C804F9"/>
    <w:rsid w:val="00C833DE"/>
    <w:rsid w:val="00C83CBC"/>
    <w:rsid w:val="00C851C5"/>
    <w:rsid w:val="00C87992"/>
    <w:rsid w:val="00C902F5"/>
    <w:rsid w:val="00C917B7"/>
    <w:rsid w:val="00C92DCD"/>
    <w:rsid w:val="00C95F01"/>
    <w:rsid w:val="00C966A1"/>
    <w:rsid w:val="00C969C5"/>
    <w:rsid w:val="00CA28D7"/>
    <w:rsid w:val="00CA3F4B"/>
    <w:rsid w:val="00CA421B"/>
    <w:rsid w:val="00CA624D"/>
    <w:rsid w:val="00CB053C"/>
    <w:rsid w:val="00CB08D3"/>
    <w:rsid w:val="00CB27F5"/>
    <w:rsid w:val="00CB5303"/>
    <w:rsid w:val="00CC192D"/>
    <w:rsid w:val="00CC212F"/>
    <w:rsid w:val="00CC2283"/>
    <w:rsid w:val="00CC31BE"/>
    <w:rsid w:val="00CC32A8"/>
    <w:rsid w:val="00CC5ACA"/>
    <w:rsid w:val="00CD0D02"/>
    <w:rsid w:val="00CD6A34"/>
    <w:rsid w:val="00CE4E88"/>
    <w:rsid w:val="00CE5228"/>
    <w:rsid w:val="00CE7213"/>
    <w:rsid w:val="00CE7843"/>
    <w:rsid w:val="00CF1E10"/>
    <w:rsid w:val="00CF4076"/>
    <w:rsid w:val="00CF4C33"/>
    <w:rsid w:val="00CF4E11"/>
    <w:rsid w:val="00CF5FA4"/>
    <w:rsid w:val="00D0155E"/>
    <w:rsid w:val="00D0313A"/>
    <w:rsid w:val="00D05F76"/>
    <w:rsid w:val="00D07919"/>
    <w:rsid w:val="00D17F8E"/>
    <w:rsid w:val="00D20089"/>
    <w:rsid w:val="00D24E7D"/>
    <w:rsid w:val="00D27C12"/>
    <w:rsid w:val="00D30C2F"/>
    <w:rsid w:val="00D329DB"/>
    <w:rsid w:val="00D33D26"/>
    <w:rsid w:val="00D3445B"/>
    <w:rsid w:val="00D41C1D"/>
    <w:rsid w:val="00D471E1"/>
    <w:rsid w:val="00D52DD8"/>
    <w:rsid w:val="00D571E4"/>
    <w:rsid w:val="00D57D69"/>
    <w:rsid w:val="00D57F3C"/>
    <w:rsid w:val="00D60CED"/>
    <w:rsid w:val="00D62110"/>
    <w:rsid w:val="00D66339"/>
    <w:rsid w:val="00D671FE"/>
    <w:rsid w:val="00D70B26"/>
    <w:rsid w:val="00D743BB"/>
    <w:rsid w:val="00D74DDA"/>
    <w:rsid w:val="00D8063F"/>
    <w:rsid w:val="00D8419D"/>
    <w:rsid w:val="00D87467"/>
    <w:rsid w:val="00D9146A"/>
    <w:rsid w:val="00D94AA7"/>
    <w:rsid w:val="00D96CFD"/>
    <w:rsid w:val="00DA1469"/>
    <w:rsid w:val="00DA2AF2"/>
    <w:rsid w:val="00DA4B20"/>
    <w:rsid w:val="00DA4F0F"/>
    <w:rsid w:val="00DA747B"/>
    <w:rsid w:val="00DA7B62"/>
    <w:rsid w:val="00DB2B83"/>
    <w:rsid w:val="00DB3074"/>
    <w:rsid w:val="00DB5AB7"/>
    <w:rsid w:val="00DB62FE"/>
    <w:rsid w:val="00DB6692"/>
    <w:rsid w:val="00DB732C"/>
    <w:rsid w:val="00DB7606"/>
    <w:rsid w:val="00DB772F"/>
    <w:rsid w:val="00DC325B"/>
    <w:rsid w:val="00DC334C"/>
    <w:rsid w:val="00DC67D8"/>
    <w:rsid w:val="00DC6CFA"/>
    <w:rsid w:val="00DC7878"/>
    <w:rsid w:val="00DD042E"/>
    <w:rsid w:val="00DD1793"/>
    <w:rsid w:val="00DD28F3"/>
    <w:rsid w:val="00DD38DE"/>
    <w:rsid w:val="00DD639B"/>
    <w:rsid w:val="00DE1486"/>
    <w:rsid w:val="00DE7971"/>
    <w:rsid w:val="00DE79BE"/>
    <w:rsid w:val="00DF3608"/>
    <w:rsid w:val="00DF437B"/>
    <w:rsid w:val="00DF4590"/>
    <w:rsid w:val="00DF7107"/>
    <w:rsid w:val="00E00BB4"/>
    <w:rsid w:val="00E034DC"/>
    <w:rsid w:val="00E11196"/>
    <w:rsid w:val="00E12C8E"/>
    <w:rsid w:val="00E14511"/>
    <w:rsid w:val="00E16C7C"/>
    <w:rsid w:val="00E172F8"/>
    <w:rsid w:val="00E22180"/>
    <w:rsid w:val="00E2703D"/>
    <w:rsid w:val="00E317C5"/>
    <w:rsid w:val="00E3272E"/>
    <w:rsid w:val="00E35C1F"/>
    <w:rsid w:val="00E3666E"/>
    <w:rsid w:val="00E3698A"/>
    <w:rsid w:val="00E36F73"/>
    <w:rsid w:val="00E40B4B"/>
    <w:rsid w:val="00E41D6B"/>
    <w:rsid w:val="00E45827"/>
    <w:rsid w:val="00E45A4B"/>
    <w:rsid w:val="00E45A83"/>
    <w:rsid w:val="00E472B4"/>
    <w:rsid w:val="00E4769A"/>
    <w:rsid w:val="00E47A30"/>
    <w:rsid w:val="00E50C88"/>
    <w:rsid w:val="00E51825"/>
    <w:rsid w:val="00E51B41"/>
    <w:rsid w:val="00E5226F"/>
    <w:rsid w:val="00E52474"/>
    <w:rsid w:val="00E53BC8"/>
    <w:rsid w:val="00E54564"/>
    <w:rsid w:val="00E54E14"/>
    <w:rsid w:val="00E557F4"/>
    <w:rsid w:val="00E55E0C"/>
    <w:rsid w:val="00E6456A"/>
    <w:rsid w:val="00E64D53"/>
    <w:rsid w:val="00E65AC3"/>
    <w:rsid w:val="00E67897"/>
    <w:rsid w:val="00E719C4"/>
    <w:rsid w:val="00E73231"/>
    <w:rsid w:val="00E745A6"/>
    <w:rsid w:val="00E750C4"/>
    <w:rsid w:val="00E7779E"/>
    <w:rsid w:val="00E849C5"/>
    <w:rsid w:val="00EB22C2"/>
    <w:rsid w:val="00EB2504"/>
    <w:rsid w:val="00EB4A67"/>
    <w:rsid w:val="00EB60C7"/>
    <w:rsid w:val="00EC3A0A"/>
    <w:rsid w:val="00EC7994"/>
    <w:rsid w:val="00ED19CC"/>
    <w:rsid w:val="00ED2B7B"/>
    <w:rsid w:val="00ED43C4"/>
    <w:rsid w:val="00ED67F4"/>
    <w:rsid w:val="00ED6C7C"/>
    <w:rsid w:val="00EE4003"/>
    <w:rsid w:val="00EE7DB8"/>
    <w:rsid w:val="00EF5579"/>
    <w:rsid w:val="00F04A85"/>
    <w:rsid w:val="00F1049E"/>
    <w:rsid w:val="00F1265D"/>
    <w:rsid w:val="00F16BCF"/>
    <w:rsid w:val="00F17295"/>
    <w:rsid w:val="00F17989"/>
    <w:rsid w:val="00F2013E"/>
    <w:rsid w:val="00F21C4E"/>
    <w:rsid w:val="00F23211"/>
    <w:rsid w:val="00F24BAD"/>
    <w:rsid w:val="00F26263"/>
    <w:rsid w:val="00F30672"/>
    <w:rsid w:val="00F310AE"/>
    <w:rsid w:val="00F322EF"/>
    <w:rsid w:val="00F325CC"/>
    <w:rsid w:val="00F32B2F"/>
    <w:rsid w:val="00F359B1"/>
    <w:rsid w:val="00F36F37"/>
    <w:rsid w:val="00F4112C"/>
    <w:rsid w:val="00F53174"/>
    <w:rsid w:val="00F53B1D"/>
    <w:rsid w:val="00F55A6F"/>
    <w:rsid w:val="00F55FE2"/>
    <w:rsid w:val="00F56EB0"/>
    <w:rsid w:val="00F60006"/>
    <w:rsid w:val="00F65255"/>
    <w:rsid w:val="00F67E0E"/>
    <w:rsid w:val="00F71F39"/>
    <w:rsid w:val="00F74038"/>
    <w:rsid w:val="00F76D74"/>
    <w:rsid w:val="00F80773"/>
    <w:rsid w:val="00F8159E"/>
    <w:rsid w:val="00F8303D"/>
    <w:rsid w:val="00F83C02"/>
    <w:rsid w:val="00F914B6"/>
    <w:rsid w:val="00F9176E"/>
    <w:rsid w:val="00F92C44"/>
    <w:rsid w:val="00F933B9"/>
    <w:rsid w:val="00F9361B"/>
    <w:rsid w:val="00FA2947"/>
    <w:rsid w:val="00FB205F"/>
    <w:rsid w:val="00FB5726"/>
    <w:rsid w:val="00FB5BDE"/>
    <w:rsid w:val="00FC22B2"/>
    <w:rsid w:val="00FC5CDE"/>
    <w:rsid w:val="00FC7056"/>
    <w:rsid w:val="00FD5AD0"/>
    <w:rsid w:val="00FE1C1E"/>
    <w:rsid w:val="00FE238D"/>
    <w:rsid w:val="00FE2D7E"/>
    <w:rsid w:val="00FE3468"/>
    <w:rsid w:val="00FE3FCB"/>
    <w:rsid w:val="00FE4A29"/>
    <w:rsid w:val="00FF1973"/>
    <w:rsid w:val="00FF4542"/>
    <w:rsid w:val="00FF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AC84F0"/>
  <w15:chartTrackingRefBased/>
  <w15:docId w15:val="{09AAB7DE-6A6D-447A-AA6C-85D5AA12B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DA4B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DA4B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DA4B2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DA4B2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DA4B2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DA4B2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DA4B2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DA4B2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DA4B2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7C020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3"/>
    <w:link w:val="a6"/>
    <w:uiPriority w:val="99"/>
    <w:rsid w:val="007C0201"/>
  </w:style>
  <w:style w:type="paragraph" w:styleId="a8">
    <w:name w:val="footer"/>
    <w:basedOn w:val="a2"/>
    <w:link w:val="a9"/>
    <w:uiPriority w:val="99"/>
    <w:unhideWhenUsed/>
    <w:rsid w:val="007C020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3"/>
    <w:link w:val="a8"/>
    <w:uiPriority w:val="99"/>
    <w:rsid w:val="007C0201"/>
  </w:style>
  <w:style w:type="paragraph" w:customStyle="1" w:styleId="aa">
    <w:name w:val="図文"/>
    <w:basedOn w:val="a2"/>
    <w:link w:val="ab"/>
    <w:qFormat/>
    <w:rsid w:val="007C0201"/>
    <w:rPr>
      <w:rFonts w:ascii="Arial" w:eastAsia="ＭＳ 明朝" w:hAnsi="Arial"/>
      <w:sz w:val="18"/>
    </w:rPr>
  </w:style>
  <w:style w:type="character" w:customStyle="1" w:styleId="ab">
    <w:name w:val="図文 (文字)"/>
    <w:basedOn w:val="a3"/>
    <w:link w:val="aa"/>
    <w:rsid w:val="007C0201"/>
    <w:rPr>
      <w:rFonts w:ascii="Arial" w:eastAsia="ＭＳ 明朝" w:hAnsi="Arial"/>
      <w:sz w:val="18"/>
    </w:rPr>
  </w:style>
  <w:style w:type="table" w:styleId="ac">
    <w:name w:val="Table Grid"/>
    <w:basedOn w:val="a4"/>
    <w:uiPriority w:val="39"/>
    <w:rsid w:val="003E0E1F"/>
    <w:tblPr>
      <w:tblBorders>
        <w:top w:val="single" w:sz="4" w:space="0" w:color="auto"/>
        <w:bottom w:val="single" w:sz="4" w:space="0" w:color="auto"/>
      </w:tblBorders>
    </w:tblPr>
  </w:style>
  <w:style w:type="paragraph" w:styleId="ad">
    <w:name w:val="List Paragraph"/>
    <w:basedOn w:val="a2"/>
    <w:uiPriority w:val="34"/>
    <w:qFormat/>
    <w:rsid w:val="008F1985"/>
    <w:pPr>
      <w:ind w:leftChars="400" w:left="840"/>
    </w:pPr>
  </w:style>
  <w:style w:type="table" w:customStyle="1" w:styleId="11">
    <w:name w:val="表 (格子)1"/>
    <w:basedOn w:val="a4"/>
    <w:next w:val="ac"/>
    <w:uiPriority w:val="39"/>
    <w:rsid w:val="00450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表 (格子)2"/>
    <w:basedOn w:val="a4"/>
    <w:next w:val="ac"/>
    <w:uiPriority w:val="39"/>
    <w:rsid w:val="00C13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2D3AE6"/>
  </w:style>
  <w:style w:type="character" w:styleId="af">
    <w:name w:val="annotation reference"/>
    <w:basedOn w:val="a3"/>
    <w:uiPriority w:val="99"/>
    <w:semiHidden/>
    <w:unhideWhenUsed/>
    <w:rsid w:val="00CE7213"/>
    <w:rPr>
      <w:sz w:val="18"/>
      <w:szCs w:val="18"/>
    </w:rPr>
  </w:style>
  <w:style w:type="paragraph" w:styleId="af0">
    <w:name w:val="annotation text"/>
    <w:basedOn w:val="a2"/>
    <w:link w:val="af1"/>
    <w:uiPriority w:val="99"/>
    <w:unhideWhenUsed/>
    <w:rsid w:val="00CE7213"/>
    <w:pPr>
      <w:jc w:val="left"/>
    </w:pPr>
    <w:rPr>
      <w:rFonts w:ascii="Tahoma" w:hAnsi="Tahoma" w:cs="Tahoma"/>
      <w:sz w:val="16"/>
    </w:rPr>
  </w:style>
  <w:style w:type="character" w:customStyle="1" w:styleId="af1">
    <w:name w:val="コメント文字列 (文字)"/>
    <w:basedOn w:val="a3"/>
    <w:link w:val="af0"/>
    <w:uiPriority w:val="99"/>
    <w:rsid w:val="00CE7213"/>
    <w:rPr>
      <w:rFonts w:ascii="Tahoma" w:hAnsi="Tahoma" w:cs="Tahoma"/>
      <w:sz w:val="16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CE7213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CE7213"/>
    <w:rPr>
      <w:rFonts w:ascii="Tahoma" w:hAnsi="Tahoma" w:cs="Tahoma"/>
      <w:b/>
      <w:bCs/>
      <w:sz w:val="16"/>
    </w:rPr>
  </w:style>
  <w:style w:type="paragraph" w:styleId="af4">
    <w:name w:val="Balloon Text"/>
    <w:basedOn w:val="a2"/>
    <w:link w:val="af5"/>
    <w:uiPriority w:val="99"/>
    <w:semiHidden/>
    <w:unhideWhenUsed/>
    <w:rsid w:val="007F6FBC"/>
    <w:rPr>
      <w:rFonts w:ascii="Tahoma" w:eastAsiaTheme="majorEastAsia" w:hAnsi="Tahoma" w:cs="Tahoma"/>
      <w:sz w:val="16"/>
      <w:szCs w:val="18"/>
    </w:rPr>
  </w:style>
  <w:style w:type="character" w:customStyle="1" w:styleId="af5">
    <w:name w:val="吹き出し (文字)"/>
    <w:basedOn w:val="a3"/>
    <w:link w:val="af4"/>
    <w:uiPriority w:val="99"/>
    <w:semiHidden/>
    <w:rsid w:val="007F6FBC"/>
    <w:rPr>
      <w:rFonts w:ascii="Tahoma" w:eastAsiaTheme="majorEastAsia" w:hAnsi="Tahoma" w:cs="Tahoma"/>
      <w:sz w:val="16"/>
      <w:szCs w:val="18"/>
    </w:rPr>
  </w:style>
  <w:style w:type="numbering" w:styleId="111111">
    <w:name w:val="Outline List 2"/>
    <w:basedOn w:val="a5"/>
    <w:uiPriority w:val="99"/>
    <w:semiHidden/>
    <w:unhideWhenUsed/>
    <w:rsid w:val="00DA4B20"/>
    <w:pPr>
      <w:numPr>
        <w:numId w:val="3"/>
      </w:numPr>
    </w:pPr>
  </w:style>
  <w:style w:type="numbering" w:styleId="1ai">
    <w:name w:val="Outline List 1"/>
    <w:basedOn w:val="a5"/>
    <w:uiPriority w:val="99"/>
    <w:semiHidden/>
    <w:unhideWhenUsed/>
    <w:rsid w:val="00DA4B20"/>
    <w:pPr>
      <w:numPr>
        <w:numId w:val="4"/>
      </w:numPr>
    </w:pPr>
  </w:style>
  <w:style w:type="character" w:customStyle="1" w:styleId="10">
    <w:name w:val="見出し 1 (文字)"/>
    <w:basedOn w:val="a3"/>
    <w:link w:val="1"/>
    <w:uiPriority w:val="9"/>
    <w:rsid w:val="00DA4B2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DA4B2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DA4B2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DA4B2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2">
    <w:name w:val="見出し 5 (文字)"/>
    <w:basedOn w:val="a3"/>
    <w:link w:val="51"/>
    <w:uiPriority w:val="9"/>
    <w:semiHidden/>
    <w:rsid w:val="00DA4B2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DA4B2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DA4B2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DA4B20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DA4B20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DA4B20"/>
    <w:pPr>
      <w:numPr>
        <w:numId w:val="5"/>
      </w:numPr>
    </w:pPr>
  </w:style>
  <w:style w:type="paragraph" w:styleId="af6">
    <w:name w:val="Bibliography"/>
    <w:basedOn w:val="a2"/>
    <w:next w:val="a2"/>
    <w:uiPriority w:val="37"/>
    <w:semiHidden/>
    <w:unhideWhenUsed/>
    <w:rsid w:val="00DA4B20"/>
  </w:style>
  <w:style w:type="paragraph" w:styleId="af7">
    <w:name w:val="Block Text"/>
    <w:basedOn w:val="a2"/>
    <w:uiPriority w:val="99"/>
    <w:semiHidden/>
    <w:unhideWhenUsed/>
    <w:rsid w:val="00DA4B2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af8">
    <w:name w:val="Body Text"/>
    <w:basedOn w:val="a2"/>
    <w:link w:val="af9"/>
    <w:uiPriority w:val="99"/>
    <w:semiHidden/>
    <w:unhideWhenUsed/>
    <w:rsid w:val="00DA4B20"/>
    <w:pPr>
      <w:spacing w:after="120"/>
    </w:pPr>
  </w:style>
  <w:style w:type="character" w:customStyle="1" w:styleId="af9">
    <w:name w:val="本文 (文字)"/>
    <w:basedOn w:val="a3"/>
    <w:link w:val="af8"/>
    <w:uiPriority w:val="99"/>
    <w:semiHidden/>
    <w:rsid w:val="00DA4B20"/>
  </w:style>
  <w:style w:type="paragraph" w:styleId="24">
    <w:name w:val="Body Text 2"/>
    <w:basedOn w:val="a2"/>
    <w:link w:val="25"/>
    <w:uiPriority w:val="99"/>
    <w:semiHidden/>
    <w:unhideWhenUsed/>
    <w:rsid w:val="00DA4B20"/>
    <w:pPr>
      <w:spacing w:after="120" w:line="480" w:lineRule="auto"/>
    </w:pPr>
  </w:style>
  <w:style w:type="character" w:customStyle="1" w:styleId="25">
    <w:name w:val="本文 2 (文字)"/>
    <w:basedOn w:val="a3"/>
    <w:link w:val="24"/>
    <w:uiPriority w:val="99"/>
    <w:semiHidden/>
    <w:rsid w:val="00DA4B20"/>
  </w:style>
  <w:style w:type="paragraph" w:styleId="33">
    <w:name w:val="Body Text 3"/>
    <w:basedOn w:val="a2"/>
    <w:link w:val="34"/>
    <w:uiPriority w:val="99"/>
    <w:semiHidden/>
    <w:unhideWhenUsed/>
    <w:rsid w:val="00DA4B20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DA4B20"/>
    <w:rPr>
      <w:sz w:val="16"/>
      <w:szCs w:val="16"/>
    </w:rPr>
  </w:style>
  <w:style w:type="paragraph" w:styleId="afa">
    <w:name w:val="Body Text First Indent"/>
    <w:basedOn w:val="af8"/>
    <w:link w:val="afb"/>
    <w:uiPriority w:val="99"/>
    <w:semiHidden/>
    <w:unhideWhenUsed/>
    <w:rsid w:val="00DA4B20"/>
    <w:pPr>
      <w:spacing w:after="0"/>
      <w:ind w:firstLine="360"/>
    </w:pPr>
  </w:style>
  <w:style w:type="character" w:customStyle="1" w:styleId="afb">
    <w:name w:val="本文字下げ (文字)"/>
    <w:basedOn w:val="af9"/>
    <w:link w:val="afa"/>
    <w:uiPriority w:val="99"/>
    <w:semiHidden/>
    <w:rsid w:val="00DA4B20"/>
  </w:style>
  <w:style w:type="paragraph" w:styleId="afc">
    <w:name w:val="Body Text Indent"/>
    <w:basedOn w:val="a2"/>
    <w:link w:val="afd"/>
    <w:uiPriority w:val="99"/>
    <w:semiHidden/>
    <w:unhideWhenUsed/>
    <w:rsid w:val="00DA4B20"/>
    <w:pPr>
      <w:spacing w:after="120"/>
      <w:ind w:left="360"/>
    </w:pPr>
  </w:style>
  <w:style w:type="character" w:customStyle="1" w:styleId="afd">
    <w:name w:val="本文インデント (文字)"/>
    <w:basedOn w:val="a3"/>
    <w:link w:val="afc"/>
    <w:uiPriority w:val="99"/>
    <w:semiHidden/>
    <w:rsid w:val="00DA4B20"/>
  </w:style>
  <w:style w:type="paragraph" w:styleId="26">
    <w:name w:val="Body Text First Indent 2"/>
    <w:basedOn w:val="afc"/>
    <w:link w:val="27"/>
    <w:uiPriority w:val="99"/>
    <w:semiHidden/>
    <w:unhideWhenUsed/>
    <w:rsid w:val="00DA4B20"/>
    <w:pPr>
      <w:spacing w:after="0"/>
      <w:ind w:firstLine="360"/>
    </w:pPr>
  </w:style>
  <w:style w:type="character" w:customStyle="1" w:styleId="27">
    <w:name w:val="本文字下げ 2 (文字)"/>
    <w:basedOn w:val="afd"/>
    <w:link w:val="26"/>
    <w:uiPriority w:val="99"/>
    <w:semiHidden/>
    <w:rsid w:val="00DA4B20"/>
  </w:style>
  <w:style w:type="paragraph" w:styleId="28">
    <w:name w:val="Body Text Indent 2"/>
    <w:basedOn w:val="a2"/>
    <w:link w:val="29"/>
    <w:uiPriority w:val="99"/>
    <w:semiHidden/>
    <w:unhideWhenUsed/>
    <w:rsid w:val="00DA4B20"/>
    <w:pPr>
      <w:spacing w:after="120" w:line="480" w:lineRule="auto"/>
      <w:ind w:left="360"/>
    </w:pPr>
  </w:style>
  <w:style w:type="character" w:customStyle="1" w:styleId="29">
    <w:name w:val="本文インデント 2 (文字)"/>
    <w:basedOn w:val="a3"/>
    <w:link w:val="28"/>
    <w:uiPriority w:val="99"/>
    <w:semiHidden/>
    <w:rsid w:val="00DA4B20"/>
  </w:style>
  <w:style w:type="paragraph" w:styleId="35">
    <w:name w:val="Body Text Indent 3"/>
    <w:basedOn w:val="a2"/>
    <w:link w:val="36"/>
    <w:uiPriority w:val="99"/>
    <w:semiHidden/>
    <w:unhideWhenUsed/>
    <w:rsid w:val="00DA4B20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DA4B20"/>
    <w:rPr>
      <w:sz w:val="16"/>
      <w:szCs w:val="16"/>
    </w:rPr>
  </w:style>
  <w:style w:type="character" w:styleId="afe">
    <w:name w:val="Book Title"/>
    <w:basedOn w:val="a3"/>
    <w:uiPriority w:val="33"/>
    <w:qFormat/>
    <w:rsid w:val="00DA4B20"/>
    <w:rPr>
      <w:b/>
      <w:bCs/>
      <w:i/>
      <w:iCs/>
      <w:spacing w:val="5"/>
    </w:rPr>
  </w:style>
  <w:style w:type="paragraph" w:styleId="aff">
    <w:name w:val="caption"/>
    <w:basedOn w:val="a2"/>
    <w:next w:val="a2"/>
    <w:uiPriority w:val="35"/>
    <w:semiHidden/>
    <w:unhideWhenUsed/>
    <w:qFormat/>
    <w:rsid w:val="00DA4B20"/>
    <w:pPr>
      <w:spacing w:after="200"/>
    </w:pPr>
    <w:rPr>
      <w:i/>
      <w:iCs/>
      <w:color w:val="44546A" w:themeColor="text2"/>
      <w:sz w:val="18"/>
      <w:szCs w:val="18"/>
    </w:rPr>
  </w:style>
  <w:style w:type="paragraph" w:styleId="aff0">
    <w:name w:val="Closing"/>
    <w:basedOn w:val="a2"/>
    <w:link w:val="aff1"/>
    <w:uiPriority w:val="99"/>
    <w:semiHidden/>
    <w:unhideWhenUsed/>
    <w:rsid w:val="00DA4B20"/>
    <w:pPr>
      <w:ind w:left="4320"/>
    </w:pPr>
  </w:style>
  <w:style w:type="character" w:customStyle="1" w:styleId="aff1">
    <w:name w:val="結語 (文字)"/>
    <w:basedOn w:val="a3"/>
    <w:link w:val="aff0"/>
    <w:uiPriority w:val="99"/>
    <w:semiHidden/>
    <w:rsid w:val="00DA4B20"/>
  </w:style>
  <w:style w:type="table" w:styleId="14">
    <w:name w:val="Colorful Grid"/>
    <w:basedOn w:val="a4"/>
    <w:uiPriority w:val="73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DA4B2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DA4B2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DA4B2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DA4B2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DA4B2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DA4B2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DA4B2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4"/>
    <w:uiPriority w:val="70"/>
    <w:semiHidden/>
    <w:unhideWhenUsed/>
    <w:rsid w:val="00DA4B2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4"/>
    <w:uiPriority w:val="70"/>
    <w:semiHidden/>
    <w:unhideWhenUsed/>
    <w:rsid w:val="00DA4B2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112">
    <w:name w:val="Dark List Accent 2"/>
    <w:basedOn w:val="a4"/>
    <w:uiPriority w:val="70"/>
    <w:semiHidden/>
    <w:unhideWhenUsed/>
    <w:rsid w:val="00DA4B2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4"/>
    <w:uiPriority w:val="70"/>
    <w:semiHidden/>
    <w:unhideWhenUsed/>
    <w:rsid w:val="00DA4B2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4"/>
    <w:uiPriority w:val="70"/>
    <w:semiHidden/>
    <w:unhideWhenUsed/>
    <w:rsid w:val="00DA4B2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4"/>
    <w:uiPriority w:val="70"/>
    <w:semiHidden/>
    <w:unhideWhenUsed/>
    <w:rsid w:val="00DA4B2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116">
    <w:name w:val="Dark List Accent 6"/>
    <w:basedOn w:val="a4"/>
    <w:uiPriority w:val="70"/>
    <w:semiHidden/>
    <w:unhideWhenUsed/>
    <w:rsid w:val="00DA4B2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2">
    <w:name w:val="Date"/>
    <w:basedOn w:val="a2"/>
    <w:next w:val="a2"/>
    <w:link w:val="aff3"/>
    <w:uiPriority w:val="99"/>
    <w:semiHidden/>
    <w:unhideWhenUsed/>
    <w:rsid w:val="00DA4B20"/>
  </w:style>
  <w:style w:type="character" w:customStyle="1" w:styleId="aff3">
    <w:name w:val="日付 (文字)"/>
    <w:basedOn w:val="a3"/>
    <w:link w:val="aff2"/>
    <w:uiPriority w:val="99"/>
    <w:semiHidden/>
    <w:rsid w:val="00DA4B20"/>
  </w:style>
  <w:style w:type="paragraph" w:styleId="aff4">
    <w:name w:val="Document Map"/>
    <w:basedOn w:val="a2"/>
    <w:link w:val="aff5"/>
    <w:uiPriority w:val="99"/>
    <w:semiHidden/>
    <w:unhideWhenUsed/>
    <w:rsid w:val="00DA4B20"/>
    <w:rPr>
      <w:rFonts w:ascii="Segoe UI" w:hAnsi="Segoe UI" w:cs="Segoe UI"/>
      <w:sz w:val="16"/>
      <w:szCs w:val="16"/>
    </w:rPr>
  </w:style>
  <w:style w:type="character" w:customStyle="1" w:styleId="aff5">
    <w:name w:val="見出しマップ (文字)"/>
    <w:basedOn w:val="a3"/>
    <w:link w:val="aff4"/>
    <w:uiPriority w:val="99"/>
    <w:semiHidden/>
    <w:rsid w:val="00DA4B20"/>
    <w:rPr>
      <w:rFonts w:ascii="Segoe UI" w:hAnsi="Segoe UI" w:cs="Segoe UI"/>
      <w:sz w:val="16"/>
      <w:szCs w:val="16"/>
    </w:rPr>
  </w:style>
  <w:style w:type="paragraph" w:styleId="aff6">
    <w:name w:val="E-mail Signature"/>
    <w:basedOn w:val="a2"/>
    <w:link w:val="aff7"/>
    <w:uiPriority w:val="99"/>
    <w:semiHidden/>
    <w:unhideWhenUsed/>
    <w:rsid w:val="00DA4B20"/>
  </w:style>
  <w:style w:type="character" w:customStyle="1" w:styleId="aff7">
    <w:name w:val="電子メール署名 (文字)"/>
    <w:basedOn w:val="a3"/>
    <w:link w:val="aff6"/>
    <w:uiPriority w:val="99"/>
    <w:semiHidden/>
    <w:rsid w:val="00DA4B20"/>
  </w:style>
  <w:style w:type="character" w:styleId="aff8">
    <w:name w:val="Emphasis"/>
    <w:basedOn w:val="a3"/>
    <w:uiPriority w:val="20"/>
    <w:qFormat/>
    <w:rsid w:val="00DA4B20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DA4B20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DA4B20"/>
    <w:rPr>
      <w:sz w:val="20"/>
      <w:szCs w:val="20"/>
    </w:rPr>
  </w:style>
  <w:style w:type="character" w:customStyle="1" w:styleId="affb">
    <w:name w:val="文末脚注文字列 (文字)"/>
    <w:basedOn w:val="a3"/>
    <w:link w:val="affa"/>
    <w:uiPriority w:val="99"/>
    <w:semiHidden/>
    <w:rsid w:val="00DA4B20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DA4B2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envelope return"/>
    <w:basedOn w:val="a2"/>
    <w:uiPriority w:val="99"/>
    <w:semiHidden/>
    <w:unhideWhenUsed/>
    <w:rsid w:val="00DA4B20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llowedHyperlink"/>
    <w:basedOn w:val="a3"/>
    <w:uiPriority w:val="99"/>
    <w:semiHidden/>
    <w:unhideWhenUsed/>
    <w:rsid w:val="00DA4B20"/>
    <w:rPr>
      <w:color w:val="954F72" w:themeColor="followedHyperlink"/>
      <w:u w:val="single"/>
    </w:rPr>
  </w:style>
  <w:style w:type="character" w:styleId="afff">
    <w:name w:val="footnote reference"/>
    <w:basedOn w:val="a3"/>
    <w:uiPriority w:val="99"/>
    <w:semiHidden/>
    <w:unhideWhenUsed/>
    <w:rsid w:val="00DA4B20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DA4B20"/>
    <w:rPr>
      <w:sz w:val="20"/>
      <w:szCs w:val="20"/>
    </w:rPr>
  </w:style>
  <w:style w:type="character" w:customStyle="1" w:styleId="afff1">
    <w:name w:val="脚注文字列 (文字)"/>
    <w:basedOn w:val="a3"/>
    <w:link w:val="afff0"/>
    <w:uiPriority w:val="99"/>
    <w:semiHidden/>
    <w:rsid w:val="00DA4B20"/>
    <w:rPr>
      <w:sz w:val="20"/>
      <w:szCs w:val="20"/>
    </w:rPr>
  </w:style>
  <w:style w:type="table" w:styleId="15">
    <w:name w:val="Grid Table 1 Light"/>
    <w:basedOn w:val="a4"/>
    <w:uiPriority w:val="46"/>
    <w:rsid w:val="00DA4B2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DA4B20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DA4B2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DA4B2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DA4B2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DA4B20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DA4B2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47"/>
    <w:rsid w:val="00DA4B2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DA4B20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DA4B2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DA4B2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DA4B2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DA4B20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DA4B2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DA4B2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DA4B2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DA4B2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DA4B2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DA4B2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DA4B2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DA4B2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DA4B2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DA4B2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DA4B2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DA4B2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DA4B2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DA4B2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DA4B2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DA4B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DA4B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DA4B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DA4B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DA4B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DA4B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DA4B2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DA4B2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DA4B2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DA4B2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DA4B2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DA4B2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DA4B2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DA4B2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DA4B2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DA4B2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DA4B2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DA4B2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DA4B2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DA4B2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DA4B2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2">
    <w:name w:val="Hashtag"/>
    <w:basedOn w:val="a3"/>
    <w:uiPriority w:val="99"/>
    <w:rsid w:val="00DA4B20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DA4B20"/>
  </w:style>
  <w:style w:type="paragraph" w:styleId="HTML0">
    <w:name w:val="HTML Address"/>
    <w:basedOn w:val="a2"/>
    <w:link w:val="HTML1"/>
    <w:uiPriority w:val="99"/>
    <w:semiHidden/>
    <w:unhideWhenUsed/>
    <w:rsid w:val="00DA4B20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DA4B20"/>
    <w:rPr>
      <w:i/>
      <w:iCs/>
    </w:rPr>
  </w:style>
  <w:style w:type="character" w:styleId="HTML2">
    <w:name w:val="HTML Cite"/>
    <w:basedOn w:val="a3"/>
    <w:uiPriority w:val="99"/>
    <w:semiHidden/>
    <w:unhideWhenUsed/>
    <w:rsid w:val="00DA4B20"/>
    <w:rPr>
      <w:i/>
      <w:iCs/>
    </w:rPr>
  </w:style>
  <w:style w:type="character" w:styleId="HTML3">
    <w:name w:val="HTML Code"/>
    <w:basedOn w:val="a3"/>
    <w:uiPriority w:val="99"/>
    <w:semiHidden/>
    <w:unhideWhenUsed/>
    <w:rsid w:val="00DA4B20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DA4B20"/>
    <w:rPr>
      <w:i/>
      <w:iCs/>
    </w:rPr>
  </w:style>
  <w:style w:type="character" w:styleId="HTML5">
    <w:name w:val="HTML Keyboard"/>
    <w:basedOn w:val="a3"/>
    <w:uiPriority w:val="99"/>
    <w:semiHidden/>
    <w:unhideWhenUsed/>
    <w:rsid w:val="00DA4B20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DA4B20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DA4B20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DA4B20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DA4B20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DA4B20"/>
    <w:rPr>
      <w:i/>
      <w:iCs/>
    </w:rPr>
  </w:style>
  <w:style w:type="character" w:styleId="afff3">
    <w:name w:val="Hyperlink"/>
    <w:basedOn w:val="a3"/>
    <w:uiPriority w:val="99"/>
    <w:unhideWhenUsed/>
    <w:rsid w:val="00DA4B20"/>
    <w:rPr>
      <w:color w:val="0563C1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DA4B20"/>
    <w:pPr>
      <w:ind w:left="210" w:hanging="210"/>
    </w:pPr>
  </w:style>
  <w:style w:type="paragraph" w:styleId="2b">
    <w:name w:val="index 2"/>
    <w:basedOn w:val="a2"/>
    <w:next w:val="a2"/>
    <w:uiPriority w:val="99"/>
    <w:semiHidden/>
    <w:unhideWhenUsed/>
    <w:rsid w:val="00DA4B20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DA4B20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DA4B20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DA4B20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DA4B20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DA4B20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DA4B20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DA4B20"/>
    <w:pPr>
      <w:ind w:left="1890" w:hanging="210"/>
    </w:pPr>
  </w:style>
  <w:style w:type="paragraph" w:styleId="afff4">
    <w:name w:val="index heading"/>
    <w:basedOn w:val="a2"/>
    <w:next w:val="16"/>
    <w:uiPriority w:val="99"/>
    <w:semiHidden/>
    <w:unhideWhenUsed/>
    <w:rsid w:val="00DA4B20"/>
    <w:rPr>
      <w:rFonts w:asciiTheme="majorHAnsi" w:eastAsiaTheme="majorEastAsia" w:hAnsiTheme="majorHAnsi" w:cstheme="majorBidi"/>
      <w:b/>
      <w:bCs/>
    </w:rPr>
  </w:style>
  <w:style w:type="character" w:styleId="2c">
    <w:name w:val="Intense Emphasis"/>
    <w:basedOn w:val="a3"/>
    <w:uiPriority w:val="21"/>
    <w:qFormat/>
    <w:rsid w:val="00DA4B20"/>
    <w:rPr>
      <w:i/>
      <w:iCs/>
      <w:color w:val="5B9BD5" w:themeColor="accent1"/>
    </w:rPr>
  </w:style>
  <w:style w:type="paragraph" w:styleId="2d">
    <w:name w:val="Intense Quote"/>
    <w:basedOn w:val="a2"/>
    <w:next w:val="a2"/>
    <w:link w:val="2e"/>
    <w:uiPriority w:val="30"/>
    <w:qFormat/>
    <w:rsid w:val="00DA4B2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e">
    <w:name w:val="引用文 2 (文字)"/>
    <w:basedOn w:val="a3"/>
    <w:link w:val="2d"/>
    <w:uiPriority w:val="30"/>
    <w:rsid w:val="00DA4B20"/>
    <w:rPr>
      <w:i/>
      <w:iCs/>
      <w:color w:val="5B9BD5" w:themeColor="accent1"/>
    </w:rPr>
  </w:style>
  <w:style w:type="character" w:styleId="2f">
    <w:name w:val="Intense Reference"/>
    <w:basedOn w:val="a3"/>
    <w:uiPriority w:val="32"/>
    <w:qFormat/>
    <w:rsid w:val="00DA4B20"/>
    <w:rPr>
      <w:b/>
      <w:bCs/>
      <w:smallCaps/>
      <w:color w:val="5B9BD5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DA4B2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DA4B2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DA4B2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DA4B2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DA4B2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DA4B2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DA4B2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0">
    <w:name w:val="Light List"/>
    <w:basedOn w:val="a4"/>
    <w:uiPriority w:val="61"/>
    <w:semiHidden/>
    <w:unhideWhenUsed/>
    <w:rsid w:val="00DA4B2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1">
    <w:name w:val="Light List Accent 1"/>
    <w:basedOn w:val="a4"/>
    <w:uiPriority w:val="61"/>
    <w:semiHidden/>
    <w:unhideWhenUsed/>
    <w:rsid w:val="00DA4B2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2f2">
    <w:name w:val="Light List Accent 2"/>
    <w:basedOn w:val="a4"/>
    <w:uiPriority w:val="61"/>
    <w:semiHidden/>
    <w:unhideWhenUsed/>
    <w:rsid w:val="00DA4B2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3">
    <w:name w:val="Light List Accent 3"/>
    <w:basedOn w:val="a4"/>
    <w:uiPriority w:val="61"/>
    <w:semiHidden/>
    <w:unhideWhenUsed/>
    <w:rsid w:val="00DA4B2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4">
    <w:name w:val="Light List Accent 4"/>
    <w:basedOn w:val="a4"/>
    <w:uiPriority w:val="61"/>
    <w:semiHidden/>
    <w:unhideWhenUsed/>
    <w:rsid w:val="00DA4B2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5">
    <w:name w:val="Light List Accent 5"/>
    <w:basedOn w:val="a4"/>
    <w:uiPriority w:val="61"/>
    <w:semiHidden/>
    <w:unhideWhenUsed/>
    <w:rsid w:val="00DA4B2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2f6">
    <w:name w:val="Light List Accent 6"/>
    <w:basedOn w:val="a4"/>
    <w:uiPriority w:val="61"/>
    <w:semiHidden/>
    <w:unhideWhenUsed/>
    <w:rsid w:val="00DA4B2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DA4B2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DA4B20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DA4B2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DA4B2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DA4B2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DA4B20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DA4B2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5">
    <w:name w:val="line number"/>
    <w:basedOn w:val="a3"/>
    <w:uiPriority w:val="99"/>
    <w:semiHidden/>
    <w:unhideWhenUsed/>
    <w:rsid w:val="00DA4B20"/>
  </w:style>
  <w:style w:type="paragraph" w:styleId="afff6">
    <w:name w:val="List"/>
    <w:basedOn w:val="a2"/>
    <w:uiPriority w:val="99"/>
    <w:semiHidden/>
    <w:unhideWhenUsed/>
    <w:rsid w:val="00DA4B20"/>
    <w:pPr>
      <w:ind w:left="360" w:hanging="360"/>
      <w:contextualSpacing/>
    </w:pPr>
  </w:style>
  <w:style w:type="paragraph" w:styleId="2f7">
    <w:name w:val="List 2"/>
    <w:basedOn w:val="a2"/>
    <w:uiPriority w:val="99"/>
    <w:semiHidden/>
    <w:unhideWhenUsed/>
    <w:rsid w:val="00DA4B20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DA4B20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DA4B20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DA4B20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DA4B20"/>
    <w:pPr>
      <w:numPr>
        <w:numId w:val="6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DA4B20"/>
    <w:pPr>
      <w:numPr>
        <w:numId w:val="7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DA4B20"/>
    <w:pPr>
      <w:numPr>
        <w:numId w:val="8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DA4B20"/>
    <w:pPr>
      <w:numPr>
        <w:numId w:val="9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DA4B20"/>
    <w:pPr>
      <w:numPr>
        <w:numId w:val="10"/>
      </w:numPr>
      <w:contextualSpacing/>
    </w:pPr>
  </w:style>
  <w:style w:type="paragraph" w:styleId="afff7">
    <w:name w:val="List Continue"/>
    <w:basedOn w:val="a2"/>
    <w:uiPriority w:val="99"/>
    <w:semiHidden/>
    <w:unhideWhenUsed/>
    <w:rsid w:val="00DA4B20"/>
    <w:pPr>
      <w:spacing w:after="120"/>
      <w:ind w:left="360"/>
      <w:contextualSpacing/>
    </w:pPr>
  </w:style>
  <w:style w:type="paragraph" w:styleId="2f8">
    <w:name w:val="List Continue 2"/>
    <w:basedOn w:val="a2"/>
    <w:uiPriority w:val="99"/>
    <w:semiHidden/>
    <w:unhideWhenUsed/>
    <w:rsid w:val="00DA4B20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DA4B20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DA4B20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DA4B20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DA4B20"/>
    <w:pPr>
      <w:numPr>
        <w:numId w:val="11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DA4B20"/>
    <w:pPr>
      <w:numPr>
        <w:numId w:val="12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DA4B20"/>
    <w:pPr>
      <w:numPr>
        <w:numId w:val="13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DA4B20"/>
    <w:pPr>
      <w:numPr>
        <w:numId w:val="14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DA4B20"/>
    <w:pPr>
      <w:numPr>
        <w:numId w:val="15"/>
      </w:numPr>
      <w:contextualSpacing/>
    </w:pPr>
  </w:style>
  <w:style w:type="table" w:styleId="1e">
    <w:name w:val="List Table 1 Light"/>
    <w:basedOn w:val="a4"/>
    <w:uiPriority w:val="46"/>
    <w:rsid w:val="00DA4B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DA4B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DA4B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DA4B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DA4B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DA4B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DA4B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9">
    <w:name w:val="List Table 2"/>
    <w:basedOn w:val="a4"/>
    <w:uiPriority w:val="47"/>
    <w:rsid w:val="00DA4B2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DA4B20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DA4B2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DA4B2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DA4B2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DA4B20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DA4B2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DA4B2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DA4B20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DA4B2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DA4B2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DA4B2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DA4B20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DA4B2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DA4B2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DA4B2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DA4B2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DA4B2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DA4B2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DA4B2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DA4B2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DA4B2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DA4B2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DA4B2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DA4B2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DA4B2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DA4B2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DA4B2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DA4B2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DA4B2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DA4B2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DA4B2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DA4B2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DA4B2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DA4B2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DA4B2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DA4B20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DA4B2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DA4B2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DA4B2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DA4B20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DA4B2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8">
    <w:name w:val="macro"/>
    <w:link w:val="afff9"/>
    <w:uiPriority w:val="99"/>
    <w:semiHidden/>
    <w:unhideWhenUsed/>
    <w:rsid w:val="00DA4B2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9">
    <w:name w:val="マクロ文字列 (文字)"/>
    <w:basedOn w:val="a3"/>
    <w:link w:val="afff8"/>
    <w:uiPriority w:val="99"/>
    <w:semiHidden/>
    <w:rsid w:val="00DA4B20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DA4B2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DA4B2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DA4B2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DA4B2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DA4B2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DA4B2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DA4B2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DA4B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DA4B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DA4B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DA4B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DA4B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DA4B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DA4B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DA4B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DA4B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DA4B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DA4B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DA4B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DA4B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DA4B2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DA4B2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DA4B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DA4B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DA4B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DA4B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DA4B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DA4B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DA4B2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DA4B2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DA4B2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DA4B2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DA4B2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DA4B2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DA4B2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DA4B2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DA4B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DA4B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DA4B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DA4B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DA4B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DA4B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DA4B2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a">
    <w:name w:val="Mention"/>
    <w:basedOn w:val="a3"/>
    <w:uiPriority w:val="99"/>
    <w:rsid w:val="00DA4B20"/>
    <w:rPr>
      <w:color w:val="2B579A"/>
      <w:shd w:val="clear" w:color="auto" w:fill="E1DFDD"/>
    </w:rPr>
  </w:style>
  <w:style w:type="paragraph" w:styleId="afffb">
    <w:name w:val="Message Header"/>
    <w:basedOn w:val="a2"/>
    <w:link w:val="afffc"/>
    <w:uiPriority w:val="99"/>
    <w:semiHidden/>
    <w:unhideWhenUsed/>
    <w:rsid w:val="00DA4B2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c">
    <w:name w:val="メッセージ見出し (文字)"/>
    <w:basedOn w:val="a3"/>
    <w:link w:val="afffb"/>
    <w:uiPriority w:val="99"/>
    <w:semiHidden/>
    <w:rsid w:val="00DA4B2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d">
    <w:name w:val="No Spacing"/>
    <w:uiPriority w:val="1"/>
    <w:qFormat/>
    <w:rsid w:val="00DA4B20"/>
    <w:pPr>
      <w:widowControl w:val="0"/>
      <w:jc w:val="both"/>
    </w:pPr>
  </w:style>
  <w:style w:type="paragraph" w:styleId="Web">
    <w:name w:val="Normal (Web)"/>
    <w:basedOn w:val="a2"/>
    <w:uiPriority w:val="99"/>
    <w:semiHidden/>
    <w:unhideWhenUsed/>
    <w:rsid w:val="00DA4B20"/>
    <w:rPr>
      <w:rFonts w:ascii="Times New Roman" w:hAnsi="Times New Roman" w:cs="Times New Roman"/>
      <w:sz w:val="24"/>
      <w:szCs w:val="24"/>
    </w:rPr>
  </w:style>
  <w:style w:type="paragraph" w:styleId="afffe">
    <w:name w:val="Normal Indent"/>
    <w:basedOn w:val="a2"/>
    <w:uiPriority w:val="99"/>
    <w:semiHidden/>
    <w:unhideWhenUsed/>
    <w:rsid w:val="00DA4B20"/>
    <w:pPr>
      <w:ind w:left="720"/>
    </w:pPr>
  </w:style>
  <w:style w:type="paragraph" w:styleId="affff">
    <w:name w:val="Note Heading"/>
    <w:basedOn w:val="a2"/>
    <w:next w:val="a2"/>
    <w:link w:val="affff0"/>
    <w:uiPriority w:val="99"/>
    <w:semiHidden/>
    <w:unhideWhenUsed/>
    <w:rsid w:val="00DA4B20"/>
  </w:style>
  <w:style w:type="character" w:customStyle="1" w:styleId="affff0">
    <w:name w:val="記 (文字)"/>
    <w:basedOn w:val="a3"/>
    <w:link w:val="affff"/>
    <w:uiPriority w:val="99"/>
    <w:semiHidden/>
    <w:rsid w:val="00DA4B20"/>
  </w:style>
  <w:style w:type="character" w:styleId="affff1">
    <w:name w:val="page number"/>
    <w:basedOn w:val="a3"/>
    <w:uiPriority w:val="99"/>
    <w:semiHidden/>
    <w:unhideWhenUsed/>
    <w:rsid w:val="00DA4B20"/>
  </w:style>
  <w:style w:type="character" w:styleId="affff2">
    <w:name w:val="Placeholder Text"/>
    <w:basedOn w:val="a3"/>
    <w:uiPriority w:val="99"/>
    <w:semiHidden/>
    <w:rsid w:val="00DA4B20"/>
    <w:rPr>
      <w:color w:val="666666"/>
    </w:rPr>
  </w:style>
  <w:style w:type="table" w:styleId="1f">
    <w:name w:val="Plain Table 1"/>
    <w:basedOn w:val="a4"/>
    <w:uiPriority w:val="41"/>
    <w:rsid w:val="00DA4B2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a">
    <w:name w:val="Plain Table 2"/>
    <w:basedOn w:val="a4"/>
    <w:uiPriority w:val="42"/>
    <w:rsid w:val="00DA4B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DA4B2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DA4B2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DA4B2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3">
    <w:name w:val="Plain Text"/>
    <w:basedOn w:val="a2"/>
    <w:link w:val="affff4"/>
    <w:uiPriority w:val="99"/>
    <w:semiHidden/>
    <w:unhideWhenUsed/>
    <w:rsid w:val="00DA4B20"/>
    <w:rPr>
      <w:rFonts w:ascii="Consolas" w:hAnsi="Consolas"/>
      <w:szCs w:val="21"/>
    </w:rPr>
  </w:style>
  <w:style w:type="character" w:customStyle="1" w:styleId="affff4">
    <w:name w:val="書式なし (文字)"/>
    <w:basedOn w:val="a3"/>
    <w:link w:val="affff3"/>
    <w:uiPriority w:val="99"/>
    <w:semiHidden/>
    <w:rsid w:val="00DA4B20"/>
    <w:rPr>
      <w:rFonts w:ascii="Consolas" w:hAnsi="Consolas"/>
      <w:szCs w:val="21"/>
    </w:rPr>
  </w:style>
  <w:style w:type="paragraph" w:styleId="affff5">
    <w:name w:val="Quote"/>
    <w:basedOn w:val="a2"/>
    <w:next w:val="a2"/>
    <w:link w:val="affff6"/>
    <w:uiPriority w:val="29"/>
    <w:qFormat/>
    <w:rsid w:val="00DA4B2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6">
    <w:name w:val="引用文 (文字)"/>
    <w:basedOn w:val="a3"/>
    <w:link w:val="affff5"/>
    <w:uiPriority w:val="29"/>
    <w:rsid w:val="00DA4B20"/>
    <w:rPr>
      <w:i/>
      <w:iCs/>
      <w:color w:val="404040" w:themeColor="text1" w:themeTint="BF"/>
    </w:rPr>
  </w:style>
  <w:style w:type="paragraph" w:styleId="affff7">
    <w:name w:val="Salutation"/>
    <w:basedOn w:val="a2"/>
    <w:next w:val="a2"/>
    <w:link w:val="affff8"/>
    <w:uiPriority w:val="99"/>
    <w:semiHidden/>
    <w:unhideWhenUsed/>
    <w:rsid w:val="00DA4B20"/>
  </w:style>
  <w:style w:type="character" w:customStyle="1" w:styleId="affff8">
    <w:name w:val="挨拶文 (文字)"/>
    <w:basedOn w:val="a3"/>
    <w:link w:val="affff7"/>
    <w:uiPriority w:val="99"/>
    <w:semiHidden/>
    <w:rsid w:val="00DA4B20"/>
  </w:style>
  <w:style w:type="paragraph" w:styleId="affff9">
    <w:name w:val="Signature"/>
    <w:basedOn w:val="a2"/>
    <w:link w:val="affffa"/>
    <w:uiPriority w:val="99"/>
    <w:semiHidden/>
    <w:unhideWhenUsed/>
    <w:rsid w:val="00DA4B20"/>
    <w:pPr>
      <w:ind w:left="4320"/>
    </w:pPr>
  </w:style>
  <w:style w:type="character" w:customStyle="1" w:styleId="affffa">
    <w:name w:val="署名 (文字)"/>
    <w:basedOn w:val="a3"/>
    <w:link w:val="affff9"/>
    <w:uiPriority w:val="99"/>
    <w:semiHidden/>
    <w:rsid w:val="00DA4B20"/>
  </w:style>
  <w:style w:type="character" w:styleId="affffb">
    <w:name w:val="Smart Hyperlink"/>
    <w:basedOn w:val="a3"/>
    <w:uiPriority w:val="99"/>
    <w:rsid w:val="00DA4B20"/>
    <w:rPr>
      <w:u w:val="dotted"/>
    </w:rPr>
  </w:style>
  <w:style w:type="character" w:styleId="affffc">
    <w:name w:val="Smart Link"/>
    <w:basedOn w:val="a3"/>
    <w:uiPriority w:val="99"/>
    <w:semiHidden/>
    <w:unhideWhenUsed/>
    <w:rsid w:val="00DA4B20"/>
    <w:rPr>
      <w:color w:val="0000FF"/>
      <w:u w:val="single"/>
      <w:shd w:val="clear" w:color="auto" w:fill="F3F2F1"/>
    </w:rPr>
  </w:style>
  <w:style w:type="character" w:styleId="affffd">
    <w:name w:val="Strong"/>
    <w:basedOn w:val="a3"/>
    <w:uiPriority w:val="22"/>
    <w:qFormat/>
    <w:rsid w:val="00DA4B20"/>
    <w:rPr>
      <w:b/>
      <w:bCs/>
    </w:rPr>
  </w:style>
  <w:style w:type="paragraph" w:styleId="affffe">
    <w:name w:val="Subtitle"/>
    <w:basedOn w:val="a2"/>
    <w:next w:val="a2"/>
    <w:link w:val="afffff"/>
    <w:uiPriority w:val="11"/>
    <w:qFormat/>
    <w:rsid w:val="00DA4B20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">
    <w:name w:val="副題 (文字)"/>
    <w:basedOn w:val="a3"/>
    <w:link w:val="affffe"/>
    <w:uiPriority w:val="11"/>
    <w:rsid w:val="00DA4B20"/>
    <w:rPr>
      <w:color w:val="5A5A5A" w:themeColor="text1" w:themeTint="A5"/>
      <w:spacing w:val="15"/>
      <w:sz w:val="22"/>
    </w:rPr>
  </w:style>
  <w:style w:type="character" w:styleId="afffff0">
    <w:name w:val="Subtle Emphasis"/>
    <w:basedOn w:val="a3"/>
    <w:uiPriority w:val="19"/>
    <w:qFormat/>
    <w:rsid w:val="00DA4B20"/>
    <w:rPr>
      <w:i/>
      <w:iCs/>
      <w:color w:val="404040" w:themeColor="text1" w:themeTint="BF"/>
    </w:rPr>
  </w:style>
  <w:style w:type="character" w:styleId="afffff1">
    <w:name w:val="Subtle Reference"/>
    <w:basedOn w:val="a3"/>
    <w:uiPriority w:val="31"/>
    <w:qFormat/>
    <w:rsid w:val="00DA4B20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DA4B2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DA4B2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DA4B2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lassic 2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DA4B2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DA4B2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orful 2"/>
    <w:basedOn w:val="a4"/>
    <w:uiPriority w:val="99"/>
    <w:semiHidden/>
    <w:unhideWhenUsed/>
    <w:rsid w:val="00DA4B2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DA4B2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Columns 2"/>
    <w:basedOn w:val="a4"/>
    <w:uiPriority w:val="99"/>
    <w:semiHidden/>
    <w:unhideWhenUsed/>
    <w:rsid w:val="00DA4B2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DA4B2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DA4B2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DA4B2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2">
    <w:name w:val="Table Contemporary"/>
    <w:basedOn w:val="a4"/>
    <w:uiPriority w:val="99"/>
    <w:semiHidden/>
    <w:unhideWhenUsed/>
    <w:rsid w:val="00DA4B2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3">
    <w:name w:val="Table Elegant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Grid 2"/>
    <w:basedOn w:val="a4"/>
    <w:uiPriority w:val="99"/>
    <w:semiHidden/>
    <w:unhideWhenUsed/>
    <w:rsid w:val="00DA4B2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DA4B2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DA4B2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4">
    <w:name w:val="Grid Table Light"/>
    <w:basedOn w:val="a4"/>
    <w:uiPriority w:val="40"/>
    <w:rsid w:val="00DA4B2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DA4B2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List 2"/>
    <w:basedOn w:val="a4"/>
    <w:uiPriority w:val="99"/>
    <w:semiHidden/>
    <w:unhideWhenUsed/>
    <w:rsid w:val="00DA4B2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DA4B2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DA4B2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DA4B2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5">
    <w:name w:val="table of authorities"/>
    <w:basedOn w:val="a2"/>
    <w:next w:val="a2"/>
    <w:uiPriority w:val="99"/>
    <w:semiHidden/>
    <w:unhideWhenUsed/>
    <w:rsid w:val="00DA4B20"/>
    <w:pPr>
      <w:ind w:left="210" w:hanging="210"/>
    </w:pPr>
  </w:style>
  <w:style w:type="paragraph" w:styleId="afffff6">
    <w:name w:val="table of figures"/>
    <w:basedOn w:val="a2"/>
    <w:next w:val="a2"/>
    <w:uiPriority w:val="99"/>
    <w:semiHidden/>
    <w:unhideWhenUsed/>
    <w:rsid w:val="00DA4B20"/>
  </w:style>
  <w:style w:type="table" w:styleId="afffff7">
    <w:name w:val="Table Professional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imple 2"/>
    <w:basedOn w:val="a4"/>
    <w:uiPriority w:val="99"/>
    <w:semiHidden/>
    <w:unhideWhenUsed/>
    <w:rsid w:val="00DA4B2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DA4B2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1">
    <w:name w:val="Table Subtle 2"/>
    <w:basedOn w:val="a4"/>
    <w:uiPriority w:val="99"/>
    <w:semiHidden/>
    <w:unhideWhenUsed/>
    <w:rsid w:val="00DA4B2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8">
    <w:name w:val="Table Theme"/>
    <w:basedOn w:val="a4"/>
    <w:uiPriority w:val="99"/>
    <w:semiHidden/>
    <w:unhideWhenUsed/>
    <w:rsid w:val="00DA4B2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DA4B2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DA4B2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DA4B2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9">
    <w:name w:val="Title"/>
    <w:basedOn w:val="a2"/>
    <w:next w:val="a2"/>
    <w:link w:val="afffffa"/>
    <w:uiPriority w:val="10"/>
    <w:qFormat/>
    <w:rsid w:val="00DA4B2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a">
    <w:name w:val="表題 (文字)"/>
    <w:basedOn w:val="a3"/>
    <w:link w:val="afffff9"/>
    <w:uiPriority w:val="10"/>
    <w:rsid w:val="00DA4B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b">
    <w:name w:val="toa heading"/>
    <w:basedOn w:val="a2"/>
    <w:next w:val="a2"/>
    <w:uiPriority w:val="99"/>
    <w:semiHidden/>
    <w:unhideWhenUsed/>
    <w:rsid w:val="00DA4B2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7">
    <w:name w:val="toc 1"/>
    <w:basedOn w:val="a2"/>
    <w:next w:val="a2"/>
    <w:uiPriority w:val="39"/>
    <w:semiHidden/>
    <w:unhideWhenUsed/>
    <w:rsid w:val="00DA4B20"/>
    <w:pPr>
      <w:spacing w:after="100"/>
    </w:pPr>
  </w:style>
  <w:style w:type="paragraph" w:styleId="2ff2">
    <w:name w:val="toc 2"/>
    <w:basedOn w:val="a2"/>
    <w:next w:val="a2"/>
    <w:uiPriority w:val="39"/>
    <w:semiHidden/>
    <w:unhideWhenUsed/>
    <w:rsid w:val="00DA4B20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DA4B20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DA4B20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DA4B20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DA4B20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DA4B20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DA4B20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DA4B20"/>
    <w:pPr>
      <w:spacing w:after="100"/>
      <w:ind w:left="1680"/>
    </w:pPr>
  </w:style>
  <w:style w:type="paragraph" w:styleId="afffffc">
    <w:name w:val="TOC Heading"/>
    <w:basedOn w:val="1"/>
    <w:next w:val="a2"/>
    <w:uiPriority w:val="39"/>
    <w:semiHidden/>
    <w:unhideWhenUsed/>
    <w:qFormat/>
    <w:rsid w:val="00DA4B20"/>
    <w:pPr>
      <w:outlineLvl w:val="9"/>
    </w:pPr>
  </w:style>
  <w:style w:type="character" w:styleId="afffffd">
    <w:name w:val="Unresolved Mention"/>
    <w:basedOn w:val="a3"/>
    <w:uiPriority w:val="99"/>
    <w:rsid w:val="00DA4B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011D53-B678-4B4E-A5EA-3A2307458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磯貝 樹</dc:creator>
  <cp:lastModifiedBy>ISOGAI Tatsuki</cp:lastModifiedBy>
  <cp:revision>4</cp:revision>
  <cp:lastPrinted>2024-04-11T10:10:00Z</cp:lastPrinted>
  <dcterms:created xsi:type="dcterms:W3CDTF">2025-03-05T06:01:00Z</dcterms:created>
  <dcterms:modified xsi:type="dcterms:W3CDTF">2025-03-05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89e21a54e89d06d302298c49b2a89a919061898f8cffeb18e2cc63f8867534</vt:lpwstr>
  </property>
  <property fmtid="{D5CDD505-2E9C-101B-9397-08002B2CF9AE}" pid="3" name="LE1">
    <vt:filetime>2024-02-27T01:24:24Z</vt:filetime>
  </property>
</Properties>
</file>